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AC3FD" w14:textId="77777777" w:rsidR="004703C3" w:rsidRPr="00E00E40" w:rsidRDefault="0009559B" w:rsidP="00E50A9C">
      <w:pPr>
        <w:tabs>
          <w:tab w:val="left" w:pos="2370"/>
        </w:tabs>
        <w:jc w:val="center"/>
        <w:rPr>
          <w:b/>
          <w:u w:val="singl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590D17D" wp14:editId="7FC18A1D">
                <wp:simplePos x="0" y="0"/>
                <wp:positionH relativeFrom="column">
                  <wp:posOffset>-438150</wp:posOffset>
                </wp:positionH>
                <wp:positionV relativeFrom="paragraph">
                  <wp:posOffset>266700</wp:posOffset>
                </wp:positionV>
                <wp:extent cx="6629400" cy="1943100"/>
                <wp:effectExtent l="0" t="0" r="19050" b="19050"/>
                <wp:wrapNone/>
                <wp:docPr id="4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29400" cy="194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461B82" w14:textId="77777777" w:rsidR="004703C3" w:rsidRPr="008D3256" w:rsidRDefault="00AF374F" w:rsidP="00E50A9C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TERMINE LEVEL OF RISK</w:t>
                            </w:r>
                          </w:p>
                          <w:p w14:paraId="209A3740" w14:textId="77777777" w:rsidR="004703C3" w:rsidRPr="008D3256" w:rsidRDefault="004703C3" w:rsidP="00E50A9C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D3256">
                              <w:rPr>
                                <w:b/>
                              </w:rPr>
                              <w:t>Can you keep yourself alive for the next 24 hours?</w:t>
                            </w:r>
                          </w:p>
                          <w:p w14:paraId="574650BD" w14:textId="77777777" w:rsidR="004703C3" w:rsidRDefault="004703C3" w:rsidP="00E50A9C">
                            <w:pPr>
                              <w:jc w:val="center"/>
                            </w:pPr>
                            <w:r>
                              <w:t xml:space="preserve">Question to determine </w:t>
                            </w:r>
                            <w:r w:rsidRPr="00F25A2C">
                              <w:rPr>
                                <w:b/>
                              </w:rPr>
                              <w:t>IMMINENCE</w:t>
                            </w:r>
                            <w:r>
                              <w:t>:</w:t>
                            </w:r>
                          </w:p>
                          <w:p w14:paraId="3F944F3B" w14:textId="77777777" w:rsidR="004703C3" w:rsidRDefault="004703C3" w:rsidP="008D3256">
                            <w:pPr>
                              <w:numPr>
                                <w:ilvl w:val="0"/>
                                <w:numId w:val="10"/>
                              </w:numPr>
                            </w:pPr>
                            <w:r>
                              <w:t>Current access to means</w:t>
                            </w:r>
                          </w:p>
                          <w:p w14:paraId="37B06BD7" w14:textId="77777777" w:rsidR="004703C3" w:rsidRDefault="004703C3" w:rsidP="008D3256">
                            <w:pPr>
                              <w:numPr>
                                <w:ilvl w:val="0"/>
                                <w:numId w:val="10"/>
                              </w:numPr>
                            </w:pPr>
                            <w:r>
                              <w:t>Unable to guarantee safety for the next 24 hours</w:t>
                            </w:r>
                          </w:p>
                          <w:p w14:paraId="0625F60B" w14:textId="77777777" w:rsidR="004703C3" w:rsidRDefault="004703C3" w:rsidP="00E50A9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left:0;text-align:left;margin-left:-34.5pt;margin-top:21pt;width:522pt;height:153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" strokecolor="red" strokeweight="2pt">
                <v:textbox>
                  <w:txbxContent>
                    <w:p w:rsidR="004703C3" w:rsidRPr="008D3256" w:rsidRDefault="00AF374F" w:rsidP="00E50A9C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ETERMINE LEVEL OF RISK</w:t>
                      </w:r>
                    </w:p>
                    <w:p w:rsidR="004703C3" w:rsidRPr="008D3256" w:rsidRDefault="004703C3" w:rsidP="00E50A9C">
                      <w:pPr>
                        <w:jc w:val="center"/>
                        <w:rPr>
                          <w:b/>
                        </w:rPr>
                      </w:pPr>
                      <w:r w:rsidRPr="008D3256">
                        <w:rPr>
                          <w:b/>
                        </w:rPr>
                        <w:t>Can you keep yourself alive for the next 24 hours?</w:t>
                      </w:r>
                    </w:p>
                    <w:p w:rsidR="004703C3" w:rsidRDefault="004703C3" w:rsidP="00E50A9C">
                      <w:pPr>
                        <w:jc w:val="center"/>
                      </w:pPr>
                      <w:r>
                        <w:t xml:space="preserve">Question to determine </w:t>
                      </w:r>
                      <w:r w:rsidRPr="00F25A2C">
                        <w:rPr>
                          <w:b/>
                        </w:rPr>
                        <w:t>IMMINENCE</w:t>
                      </w:r>
                      <w:r>
                        <w:t>:</w:t>
                      </w:r>
                    </w:p>
                    <w:p w:rsidR="004703C3" w:rsidRDefault="004703C3" w:rsidP="008D3256">
                      <w:pPr>
                        <w:numPr>
                          <w:ilvl w:val="0"/>
                          <w:numId w:val="10"/>
                        </w:numPr>
                      </w:pPr>
                      <w:r>
                        <w:t>Current access to means</w:t>
                      </w:r>
                    </w:p>
                    <w:p w:rsidR="004703C3" w:rsidRDefault="004703C3" w:rsidP="008D3256">
                      <w:pPr>
                        <w:numPr>
                          <w:ilvl w:val="0"/>
                          <w:numId w:val="10"/>
                        </w:numPr>
                      </w:pPr>
                      <w:r>
                        <w:t>Unable to guarantee safety for the next 24 hours</w:t>
                      </w:r>
                    </w:p>
                    <w:p w:rsidR="004703C3" w:rsidRDefault="004703C3" w:rsidP="00E50A9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00E40" w:rsidRPr="00E00E40">
        <w:rPr>
          <w:b/>
          <w:u w:val="single"/>
        </w:rPr>
        <w:t>HIGH RISK CALL FLOW CHART</w:t>
      </w:r>
    </w:p>
    <w:p w14:paraId="43AD9C2C" w14:textId="77777777" w:rsidR="004703C3" w:rsidRDefault="004703C3" w:rsidP="009426AB">
      <w:pPr>
        <w:tabs>
          <w:tab w:val="left" w:pos="2370"/>
        </w:tabs>
        <w:jc w:val="center"/>
      </w:pPr>
    </w:p>
    <w:p w14:paraId="764D26F6" w14:textId="77777777" w:rsidR="009426AB" w:rsidRDefault="009426AB" w:rsidP="009426AB">
      <w:pPr>
        <w:tabs>
          <w:tab w:val="left" w:pos="2370"/>
        </w:tabs>
        <w:jc w:val="center"/>
      </w:pPr>
    </w:p>
    <w:p w14:paraId="08DCA98D" w14:textId="77777777" w:rsidR="004703C3" w:rsidRDefault="004703C3" w:rsidP="00D81F30">
      <w:pPr>
        <w:tabs>
          <w:tab w:val="left" w:pos="2370"/>
        </w:tabs>
      </w:pPr>
    </w:p>
    <w:p w14:paraId="14613535" w14:textId="77777777" w:rsidR="004703C3" w:rsidRDefault="004703C3" w:rsidP="00D81F30">
      <w:pPr>
        <w:tabs>
          <w:tab w:val="left" w:pos="2370"/>
        </w:tabs>
      </w:pPr>
    </w:p>
    <w:p w14:paraId="7042E175" w14:textId="77777777" w:rsidR="004703C3" w:rsidRDefault="004703C3" w:rsidP="00D81F30">
      <w:pPr>
        <w:tabs>
          <w:tab w:val="left" w:pos="2370"/>
        </w:tabs>
      </w:pPr>
    </w:p>
    <w:p w14:paraId="50D02FFA" w14:textId="77777777" w:rsidR="004703C3" w:rsidRDefault="0009559B" w:rsidP="00D81F30">
      <w:pPr>
        <w:tabs>
          <w:tab w:val="left" w:pos="23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DC7558" wp14:editId="2A8E7FB8">
                <wp:simplePos x="0" y="0"/>
                <wp:positionH relativeFrom="column">
                  <wp:posOffset>4895850</wp:posOffset>
                </wp:positionH>
                <wp:positionV relativeFrom="paragraph">
                  <wp:posOffset>299720</wp:posOffset>
                </wp:positionV>
                <wp:extent cx="0" cy="342900"/>
                <wp:effectExtent l="76200" t="0" r="76200" b="57150"/>
                <wp:wrapNone/>
                <wp:docPr id="43" name="Lin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7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5.5pt,23.6pt" to="385.5pt,5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">
                <v:stroke endarrow="block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C68C03" wp14:editId="56F62495">
                <wp:simplePos x="0" y="0"/>
                <wp:positionH relativeFrom="column">
                  <wp:posOffset>1200150</wp:posOffset>
                </wp:positionH>
                <wp:positionV relativeFrom="paragraph">
                  <wp:posOffset>299720</wp:posOffset>
                </wp:positionV>
                <wp:extent cx="0" cy="342900"/>
                <wp:effectExtent l="76200" t="0" r="76200" b="57150"/>
                <wp:wrapNone/>
                <wp:docPr id="44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4.5pt,23.6pt" to="94.5pt,5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">
                <v:stroke endarrow="block"/>
              </v:line>
            </w:pict>
          </mc:Fallback>
        </mc:AlternateContent>
      </w:r>
    </w:p>
    <w:p w14:paraId="5DCD6801" w14:textId="77777777" w:rsidR="004703C3" w:rsidRDefault="004703C3" w:rsidP="00D81F30">
      <w:pPr>
        <w:tabs>
          <w:tab w:val="left" w:pos="2370"/>
        </w:tabs>
      </w:pPr>
    </w:p>
    <w:p w14:paraId="2C1BD491" w14:textId="77777777" w:rsidR="004703C3" w:rsidRDefault="0009559B" w:rsidP="00D81F30">
      <w:pPr>
        <w:tabs>
          <w:tab w:val="left" w:pos="23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BE64BA2" wp14:editId="0CF06816">
                <wp:simplePos x="0" y="0"/>
                <wp:positionH relativeFrom="column">
                  <wp:posOffset>3609975</wp:posOffset>
                </wp:positionH>
                <wp:positionV relativeFrom="paragraph">
                  <wp:posOffset>-3810</wp:posOffset>
                </wp:positionV>
                <wp:extent cx="2514600" cy="342900"/>
                <wp:effectExtent l="0" t="0" r="19050" b="19050"/>
                <wp:wrapNone/>
                <wp:docPr id="4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38572" w14:textId="77777777" w:rsidR="004703C3" w:rsidRPr="0006047B" w:rsidRDefault="004703C3" w:rsidP="00E50A9C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06047B">
                              <w:rPr>
                                <w:b/>
                              </w:rPr>
                              <w:t>NO - IMMINENT RISK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7" style="position:absolute;margin-left:284.25pt;margin-top:-.3pt;width:198pt;height:2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" strokecolor="red" strokeweight="2pt">
                <v:textbox>
                  <w:txbxContent>
                    <w:p w:rsidR="004703C3" w:rsidRPr="0006047B" w:rsidRDefault="004703C3" w:rsidP="00E50A9C">
                      <w:pPr>
                        <w:jc w:val="center"/>
                        <w:rPr>
                          <w:b/>
                        </w:rPr>
                      </w:pPr>
                      <w:r w:rsidRPr="0006047B">
                        <w:rPr>
                          <w:b/>
                        </w:rPr>
                        <w:t>NO - IMMINENT RISK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DD5CC7C" wp14:editId="0E12AF9B">
                <wp:simplePos x="0" y="0"/>
                <wp:positionH relativeFrom="column">
                  <wp:posOffset>-457200</wp:posOffset>
                </wp:positionH>
                <wp:positionV relativeFrom="paragraph">
                  <wp:posOffset>-3810</wp:posOffset>
                </wp:positionV>
                <wp:extent cx="3200400" cy="342900"/>
                <wp:effectExtent l="0" t="0" r="19050" b="19050"/>
                <wp:wrapNone/>
                <wp:docPr id="4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00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66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3B774D" w14:textId="77777777" w:rsidR="004703C3" w:rsidRDefault="004703C3" w:rsidP="00E50A9C">
                            <w:pPr>
                              <w:jc w:val="center"/>
                            </w:pPr>
                            <w:r>
                              <w:t>YES - HIGH RISK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8" style="position:absolute;margin-left:-36pt;margin-top:-.3pt;width:252pt;height:2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" strokecolor="#f60" strokeweight="2pt">
                <v:textbox>
                  <w:txbxContent>
                    <w:p w:rsidR="004703C3" w:rsidRDefault="004703C3" w:rsidP="00E50A9C">
                      <w:pPr>
                        <w:jc w:val="center"/>
                      </w:pPr>
                      <w:r>
                        <w:t>YES - HIGH RISK</w:t>
                      </w:r>
                    </w:p>
                  </w:txbxContent>
                </v:textbox>
              </v:rect>
            </w:pict>
          </mc:Fallback>
        </mc:AlternateContent>
      </w:r>
    </w:p>
    <w:p w14:paraId="42B68F39" w14:textId="77777777" w:rsidR="004703C3" w:rsidRDefault="00AF374F" w:rsidP="00D81F30">
      <w:pPr>
        <w:tabs>
          <w:tab w:val="left" w:pos="23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E778D7" wp14:editId="3413BE67">
                <wp:simplePos x="0" y="0"/>
                <wp:positionH relativeFrom="column">
                  <wp:posOffset>4591050</wp:posOffset>
                </wp:positionH>
                <wp:positionV relativeFrom="paragraph">
                  <wp:posOffset>15875</wp:posOffset>
                </wp:positionV>
                <wp:extent cx="514350" cy="1047750"/>
                <wp:effectExtent l="19050" t="0" r="19050" b="38100"/>
                <wp:wrapNone/>
                <wp:docPr id="3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1047750"/>
                        </a:xfrm>
                        <a:prstGeom prst="downArrow">
                          <a:avLst>
                            <a:gd name="adj1" fmla="val 50000"/>
                            <a:gd name="adj2" fmla="val 62963"/>
                          </a:avLst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6" o:spid="_x0000_s1026" type="#_x0000_t67" style="position:absolute;margin-left:361.5pt;margin-top:1.25pt;width:40.5pt;height:8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" adj="14924" fillcolor="red" strokecolor="red">
                <v:textbox style="layout-flow:vertical-ideographic"/>
              </v:shape>
            </w:pict>
          </mc:Fallback>
        </mc:AlternateContent>
      </w:r>
      <w:r w:rsidR="00E00E4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7C3747" wp14:editId="5C619208">
                <wp:simplePos x="0" y="0"/>
                <wp:positionH relativeFrom="column">
                  <wp:posOffset>1209675</wp:posOffset>
                </wp:positionH>
                <wp:positionV relativeFrom="paragraph">
                  <wp:posOffset>15875</wp:posOffset>
                </wp:positionV>
                <wp:extent cx="0" cy="342900"/>
                <wp:effectExtent l="76200" t="0" r="76200" b="57150"/>
                <wp:wrapNone/>
                <wp:docPr id="40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5.25pt,1.25pt" to="95.25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">
                <v:stroke endarrow="block"/>
              </v:line>
            </w:pict>
          </mc:Fallback>
        </mc:AlternateContent>
      </w:r>
    </w:p>
    <w:p w14:paraId="70A161A9" w14:textId="77777777" w:rsidR="004703C3" w:rsidRDefault="00E00E40" w:rsidP="0057767B">
      <w:pPr>
        <w:tabs>
          <w:tab w:val="left" w:pos="796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62C24D5" wp14:editId="068DD6C0">
                <wp:simplePos x="0" y="0"/>
                <wp:positionH relativeFrom="column">
                  <wp:posOffset>-390525</wp:posOffset>
                </wp:positionH>
                <wp:positionV relativeFrom="paragraph">
                  <wp:posOffset>36195</wp:posOffset>
                </wp:positionV>
                <wp:extent cx="3200400" cy="342900"/>
                <wp:effectExtent l="0" t="0" r="19050" b="19050"/>
                <wp:wrapNone/>
                <wp:docPr id="3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00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66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BF47A" w14:textId="77777777" w:rsidR="004703C3" w:rsidRPr="006E719C" w:rsidRDefault="00AF374F" w:rsidP="006E719C">
                            <w:pPr>
                              <w:jc w:val="center"/>
                            </w:pPr>
                            <w:r>
                              <w:t xml:space="preserve">Discuss </w:t>
                            </w:r>
                            <w:r w:rsidR="00B22B45">
                              <w:t xml:space="preserve">Crisis </w:t>
                            </w:r>
                            <w:r>
                              <w:t>Support P</w:t>
                            </w:r>
                            <w:r w:rsidR="004703C3">
                              <w:t xml:space="preserve">lan with Patient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9" style="position:absolute;margin-left:-30.75pt;margin-top:2.85pt;width:252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" strokecolor="#f60" strokeweight="2pt">
                <v:textbox>
                  <w:txbxContent>
                    <w:p w:rsidR="004703C3" w:rsidRPr="006E719C" w:rsidRDefault="00AF374F" w:rsidP="006E719C">
                      <w:pPr>
                        <w:jc w:val="center"/>
                      </w:pPr>
                      <w:r>
                        <w:t xml:space="preserve">Discuss </w:t>
                      </w:r>
                      <w:r w:rsidR="00B22B45">
                        <w:t xml:space="preserve">Crisis </w:t>
                      </w:r>
                      <w:r>
                        <w:t>Support P</w:t>
                      </w:r>
                      <w:r w:rsidR="004703C3">
                        <w:t xml:space="preserve">lan with Patient  </w:t>
                      </w:r>
                    </w:p>
                  </w:txbxContent>
                </v:textbox>
              </v:rect>
            </w:pict>
          </mc:Fallback>
        </mc:AlternateContent>
      </w:r>
      <w:r w:rsidR="004703C3">
        <w:tab/>
      </w:r>
    </w:p>
    <w:p w14:paraId="7A2C7612" w14:textId="77777777" w:rsidR="004703C3" w:rsidRDefault="00AF374F" w:rsidP="00D81F30">
      <w:pPr>
        <w:tabs>
          <w:tab w:val="left" w:pos="23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742F49" wp14:editId="2646CB74">
                <wp:simplePos x="0" y="0"/>
                <wp:positionH relativeFrom="column">
                  <wp:posOffset>-390525</wp:posOffset>
                </wp:positionH>
                <wp:positionV relativeFrom="paragraph">
                  <wp:posOffset>303530</wp:posOffset>
                </wp:positionV>
                <wp:extent cx="1600200" cy="4343400"/>
                <wp:effectExtent l="0" t="0" r="19050" b="19050"/>
                <wp:wrapNone/>
                <wp:docPr id="3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0200" cy="434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66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9A126" w14:textId="77777777" w:rsidR="004703C3" w:rsidRDefault="004703C3" w:rsidP="006E719C">
                            <w:pPr>
                              <w:jc w:val="center"/>
                            </w:pPr>
                            <w:r>
                              <w:t>Pat</w:t>
                            </w:r>
                            <w:r w:rsidR="00AF374F">
                              <w:t xml:space="preserve">ient agree to comply with </w:t>
                            </w:r>
                            <w:r w:rsidR="00B22B45">
                              <w:t xml:space="preserve">Crisis </w:t>
                            </w:r>
                            <w:r w:rsidR="00AF374F">
                              <w:t>Support</w:t>
                            </w:r>
                            <w:r>
                              <w:t xml:space="preserve"> Plan during discussion</w:t>
                            </w:r>
                          </w:p>
                          <w:p w14:paraId="7177FE3A" w14:textId="77777777" w:rsidR="004703C3" w:rsidRDefault="004703C3" w:rsidP="002F378A">
                            <w:r>
                              <w:t xml:space="preserve">Need to Ensure: </w:t>
                            </w:r>
                          </w:p>
                          <w:p w14:paraId="2360E597" w14:textId="77777777" w:rsidR="004703C3" w:rsidRDefault="004703C3" w:rsidP="002F378A">
                            <w:pPr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Patient is co-operative and </w:t>
                            </w:r>
                            <w:r w:rsidR="00AF374F">
                              <w:t xml:space="preserve">well </w:t>
                            </w:r>
                            <w:r>
                              <w:t>supported</w:t>
                            </w:r>
                          </w:p>
                          <w:p w14:paraId="5754A8B2" w14:textId="77777777" w:rsidR="004703C3" w:rsidRDefault="00B22B45" w:rsidP="002F378A">
                            <w:pPr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Crisis </w:t>
                            </w:r>
                            <w:r w:rsidR="004703C3">
                              <w:t>S</w:t>
                            </w:r>
                            <w:r w:rsidR="00AF374F">
                              <w:t>upport plan provides strategies to keep patient safe in event of crisis (ex. GP, 000, Lifeline)</w:t>
                            </w:r>
                          </w:p>
                          <w:p w14:paraId="65D8A282" w14:textId="77777777" w:rsidR="004703C3" w:rsidRPr="006E719C" w:rsidRDefault="00AF374F" w:rsidP="002F378A">
                            <w:pPr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Contact arranged</w:t>
                            </w:r>
                            <w:r w:rsidR="004703C3">
                              <w:t xml:space="preserve"> in a week for follow-up</w:t>
                            </w:r>
                            <w:r>
                              <w:t xml:space="preserve"> unless commencing treatment within the next week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-30.75pt;margin-top:23.9pt;width:126pt;height:3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" strokecolor="#f60" strokeweight="2pt">
                <v:textbox>
                  <w:txbxContent>
                    <w:p w:rsidR="004703C3" w:rsidRDefault="004703C3" w:rsidP="006E719C">
                      <w:pPr>
                        <w:jc w:val="center"/>
                      </w:pPr>
                      <w:r>
                        <w:t>Pat</w:t>
                      </w:r>
                      <w:r w:rsidR="00AF374F">
                        <w:t xml:space="preserve">ient agree to comply with </w:t>
                      </w:r>
                      <w:r w:rsidR="00B22B45">
                        <w:t xml:space="preserve">Crisis </w:t>
                      </w:r>
                      <w:r w:rsidR="00AF374F">
                        <w:t>Support</w:t>
                      </w:r>
                      <w:r>
                        <w:t xml:space="preserve"> Plan during discussion</w:t>
                      </w:r>
                    </w:p>
                    <w:p w:rsidR="004703C3" w:rsidRDefault="004703C3" w:rsidP="002F378A">
                      <w:r>
                        <w:t xml:space="preserve">Need to Ensure: </w:t>
                      </w:r>
                    </w:p>
                    <w:p w:rsidR="004703C3" w:rsidRDefault="004703C3" w:rsidP="002F378A">
                      <w:pPr>
                        <w:numPr>
                          <w:ilvl w:val="0"/>
                          <w:numId w:val="24"/>
                        </w:numPr>
                      </w:pPr>
                      <w:r>
                        <w:t xml:space="preserve">Patient is co-operative and </w:t>
                      </w:r>
                      <w:r w:rsidR="00AF374F">
                        <w:t xml:space="preserve">well </w:t>
                      </w:r>
                      <w:r>
                        <w:t>supported</w:t>
                      </w:r>
                    </w:p>
                    <w:p w:rsidR="004703C3" w:rsidRDefault="00B22B45" w:rsidP="002F378A">
                      <w:pPr>
                        <w:numPr>
                          <w:ilvl w:val="0"/>
                          <w:numId w:val="24"/>
                        </w:numPr>
                      </w:pPr>
                      <w:r>
                        <w:t xml:space="preserve">Crisis </w:t>
                      </w:r>
                      <w:r w:rsidR="004703C3">
                        <w:t>S</w:t>
                      </w:r>
                      <w:r w:rsidR="00AF374F">
                        <w:t>upport plan provides strategies to keep patient safe in event of crisis (ex. GP, 000, Lifeline)</w:t>
                      </w:r>
                    </w:p>
                    <w:p w:rsidR="004703C3" w:rsidRPr="006E719C" w:rsidRDefault="00AF374F" w:rsidP="002F378A">
                      <w:pPr>
                        <w:numPr>
                          <w:ilvl w:val="0"/>
                          <w:numId w:val="24"/>
                        </w:numPr>
                      </w:pPr>
                      <w:r>
                        <w:t>Contact arranged</w:t>
                      </w:r>
                      <w:r w:rsidR="004703C3">
                        <w:t xml:space="preserve"> in a week for follow-up</w:t>
                      </w:r>
                      <w:r>
                        <w:t xml:space="preserve"> unless commencing treatment within the next week</w:t>
                      </w:r>
                    </w:p>
                  </w:txbxContent>
                </v:textbox>
              </v:rect>
            </w:pict>
          </mc:Fallback>
        </mc:AlternateContent>
      </w:r>
      <w:r w:rsidR="0009559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F7E302" wp14:editId="34CC6A3E">
                <wp:simplePos x="0" y="0"/>
                <wp:positionH relativeFrom="column">
                  <wp:posOffset>1219200</wp:posOffset>
                </wp:positionH>
                <wp:positionV relativeFrom="paragraph">
                  <wp:posOffset>55880</wp:posOffset>
                </wp:positionV>
                <wp:extent cx="828675" cy="247650"/>
                <wp:effectExtent l="0" t="0" r="66675" b="76200"/>
                <wp:wrapNone/>
                <wp:docPr id="37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8675" cy="2476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6pt,4.4pt" to="161.25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">
                <v:stroke endarrow="block"/>
              </v:line>
            </w:pict>
          </mc:Fallback>
        </mc:AlternateContent>
      </w:r>
      <w:r w:rsidR="0009559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148DF0" wp14:editId="2C95F99E">
                <wp:simplePos x="0" y="0"/>
                <wp:positionH relativeFrom="column">
                  <wp:posOffset>428625</wp:posOffset>
                </wp:positionH>
                <wp:positionV relativeFrom="paragraph">
                  <wp:posOffset>55880</wp:posOffset>
                </wp:positionV>
                <wp:extent cx="790575" cy="247650"/>
                <wp:effectExtent l="38100" t="0" r="28575" b="76200"/>
                <wp:wrapNone/>
                <wp:docPr id="36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90575" cy="2476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.75pt,4.4pt" to="96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">
                <v:stroke endarrow="block"/>
              </v:line>
            </w:pict>
          </mc:Fallback>
        </mc:AlternateContent>
      </w:r>
      <w:r w:rsidR="0009559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95FC8A" wp14:editId="65060150">
                <wp:simplePos x="0" y="0"/>
                <wp:positionH relativeFrom="column">
                  <wp:posOffset>1323975</wp:posOffset>
                </wp:positionH>
                <wp:positionV relativeFrom="paragraph">
                  <wp:posOffset>303530</wp:posOffset>
                </wp:positionV>
                <wp:extent cx="1485900" cy="3543300"/>
                <wp:effectExtent l="0" t="0" r="19050" b="19050"/>
                <wp:wrapNone/>
                <wp:docPr id="3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354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11DF8" w14:textId="77777777" w:rsidR="004703C3" w:rsidRDefault="004703C3" w:rsidP="00093077">
                            <w:pPr>
                              <w:jc w:val="center"/>
                            </w:pPr>
                            <w:r>
                              <w:t xml:space="preserve">Patient does </w:t>
                            </w:r>
                            <w:r w:rsidRPr="002F378A">
                              <w:rPr>
                                <w:b/>
                              </w:rPr>
                              <w:t xml:space="preserve">NOT </w:t>
                            </w:r>
                            <w:r>
                              <w:t xml:space="preserve">agree to comply with </w:t>
                            </w:r>
                            <w:r w:rsidR="00B22B45">
                              <w:t>crisis support</w:t>
                            </w:r>
                            <w:r>
                              <w:t xml:space="preserve"> plan during discussion</w:t>
                            </w:r>
                          </w:p>
                          <w:p w14:paraId="73A77241" w14:textId="77777777" w:rsidR="00AF374F" w:rsidRDefault="00AF374F" w:rsidP="00093077">
                            <w:pPr>
                              <w:jc w:val="center"/>
                            </w:pPr>
                          </w:p>
                          <w:p w14:paraId="79D72C88" w14:textId="77777777" w:rsidR="004703C3" w:rsidRDefault="004703C3" w:rsidP="00093077">
                            <w:pPr>
                              <w:jc w:val="center"/>
                            </w:pPr>
                            <w:r>
                              <w:t>Discussion becomes clear that Patient is at imminent risk</w:t>
                            </w:r>
                          </w:p>
                          <w:p w14:paraId="4ED46699" w14:textId="77777777" w:rsidR="004703C3" w:rsidRDefault="004703C3" w:rsidP="000930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1" style="position:absolute;margin-left:104.25pt;margin-top:23.9pt;width:117pt;height:27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" strokecolor="red" strokeweight="2pt">
                <v:textbox>
                  <w:txbxContent>
                    <w:p w:rsidR="004703C3" w:rsidRDefault="004703C3" w:rsidP="00093077">
                      <w:pPr>
                        <w:jc w:val="center"/>
                      </w:pPr>
                      <w:r>
                        <w:t xml:space="preserve">Patient does </w:t>
                      </w:r>
                      <w:r w:rsidRPr="002F378A">
                        <w:rPr>
                          <w:b/>
                        </w:rPr>
                        <w:t xml:space="preserve">NOT </w:t>
                      </w:r>
                      <w:r>
                        <w:t xml:space="preserve">agree to comply with </w:t>
                      </w:r>
                      <w:r w:rsidR="00B22B45">
                        <w:t>crisis support</w:t>
                      </w:r>
                      <w:r>
                        <w:t xml:space="preserve"> plan during discussion</w:t>
                      </w:r>
                    </w:p>
                    <w:p w:rsidR="00AF374F" w:rsidRDefault="00AF374F" w:rsidP="00093077">
                      <w:pPr>
                        <w:jc w:val="center"/>
                      </w:pPr>
                    </w:p>
                    <w:p w:rsidR="004703C3" w:rsidRDefault="004703C3" w:rsidP="00093077">
                      <w:pPr>
                        <w:jc w:val="center"/>
                      </w:pPr>
                      <w:r>
                        <w:t>Discussion becomes clear that Patient is at imminent risk</w:t>
                      </w:r>
                    </w:p>
                    <w:p w:rsidR="004703C3" w:rsidRDefault="004703C3" w:rsidP="0009307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6BA7D1D" w14:textId="77777777" w:rsidR="004703C3" w:rsidRDefault="00E00E40" w:rsidP="00D81F30">
      <w:pPr>
        <w:tabs>
          <w:tab w:val="left" w:pos="23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26D4955" wp14:editId="25A3119B">
                <wp:simplePos x="0" y="0"/>
                <wp:positionH relativeFrom="column">
                  <wp:posOffset>3848100</wp:posOffset>
                </wp:positionH>
                <wp:positionV relativeFrom="paragraph">
                  <wp:posOffset>94615</wp:posOffset>
                </wp:positionV>
                <wp:extent cx="2171700" cy="3543300"/>
                <wp:effectExtent l="0" t="0" r="19050" b="19050"/>
                <wp:wrapNone/>
                <wp:docPr id="3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354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6BB1C" w14:textId="77777777" w:rsidR="00AF374F" w:rsidRDefault="00AF374F" w:rsidP="00AF374F">
                            <w:pPr>
                              <w:jc w:val="center"/>
                              <w:rPr>
                                <w:b/>
                                <w:sz w:val="48"/>
                                <w:szCs w:val="48"/>
                              </w:rPr>
                            </w:pPr>
                          </w:p>
                          <w:p w14:paraId="3B14F1DF" w14:textId="77777777" w:rsidR="004703C3" w:rsidRPr="00AF374F" w:rsidRDefault="004703C3" w:rsidP="00AF374F">
                            <w:pPr>
                              <w:jc w:val="center"/>
                              <w:rPr>
                                <w:b/>
                                <w:sz w:val="48"/>
                                <w:szCs w:val="48"/>
                              </w:rPr>
                            </w:pPr>
                            <w:r w:rsidRPr="00AF374F">
                              <w:rPr>
                                <w:b/>
                                <w:sz w:val="48"/>
                                <w:szCs w:val="48"/>
                              </w:rPr>
                              <w:t>IMMINENT RISK</w:t>
                            </w:r>
                          </w:p>
                          <w:p w14:paraId="2D8FC38A" w14:textId="77777777" w:rsidR="004703C3" w:rsidRDefault="004703C3" w:rsidP="00E50A9C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fer to IMMINENT RISK Flow Chart</w:t>
                            </w:r>
                          </w:p>
                          <w:p w14:paraId="7F4D6291" w14:textId="77777777" w:rsidR="00AF374F" w:rsidRDefault="00AF374F" w:rsidP="00E50A9C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and</w:t>
                            </w:r>
                            <w:proofErr w:type="gramEnd"/>
                          </w:p>
                          <w:p w14:paraId="56CB41EC" w14:textId="77777777" w:rsidR="00AF374F" w:rsidRPr="00AF374F" w:rsidRDefault="00AF374F" w:rsidP="00AF374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HECK THAT YOU KNOW PATIENT’S </w:t>
                            </w:r>
                            <w:r w:rsidRPr="00AF374F">
                              <w:rPr>
                                <w:b/>
                              </w:rPr>
                              <w:t>LOCATION</w:t>
                            </w:r>
                          </w:p>
                          <w:p w14:paraId="4EACCE47" w14:textId="77777777" w:rsidR="00AF374F" w:rsidRPr="00AF374F" w:rsidRDefault="00AF374F" w:rsidP="00AF374F">
                            <w:pPr>
                              <w:ind w:left="360"/>
                              <w:rPr>
                                <w:b/>
                              </w:rPr>
                            </w:pPr>
                            <w:r w:rsidRPr="00AF374F">
                              <w:rPr>
                                <w:b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2" style="position:absolute;margin-left:303pt;margin-top:7.45pt;width:171pt;height:27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" strokecolor="red" strokeweight="2pt">
                <v:textbox>
                  <w:txbxContent>
                    <w:p w:rsidR="00AF374F" w:rsidRDefault="00AF374F" w:rsidP="00AF374F">
                      <w:pPr>
                        <w:jc w:val="center"/>
                        <w:rPr>
                          <w:b/>
                          <w:sz w:val="48"/>
                          <w:szCs w:val="48"/>
                        </w:rPr>
                      </w:pPr>
                    </w:p>
                    <w:p w:rsidR="004703C3" w:rsidRPr="00AF374F" w:rsidRDefault="004703C3" w:rsidP="00AF374F">
                      <w:pPr>
                        <w:jc w:val="center"/>
                        <w:rPr>
                          <w:b/>
                          <w:sz w:val="48"/>
                          <w:szCs w:val="48"/>
                        </w:rPr>
                      </w:pPr>
                      <w:r w:rsidRPr="00AF374F">
                        <w:rPr>
                          <w:b/>
                          <w:sz w:val="48"/>
                          <w:szCs w:val="48"/>
                        </w:rPr>
                        <w:t>IMMINENT RISK</w:t>
                      </w:r>
                    </w:p>
                    <w:p w:rsidR="004703C3" w:rsidRDefault="004703C3" w:rsidP="00E50A9C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fer to IMMINENT RISK Flow Chart</w:t>
                      </w:r>
                    </w:p>
                    <w:p w:rsidR="00AF374F" w:rsidRDefault="00AF374F" w:rsidP="00E50A9C">
                      <w:pPr>
                        <w:jc w:val="center"/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and</w:t>
                      </w:r>
                      <w:proofErr w:type="gramEnd"/>
                    </w:p>
                    <w:p w:rsidR="00AF374F" w:rsidRPr="00AF374F" w:rsidRDefault="00AF374F" w:rsidP="00AF374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CHECK THAT YOU KNOW PATIENT’S </w:t>
                      </w:r>
                      <w:r w:rsidRPr="00AF374F">
                        <w:rPr>
                          <w:b/>
                        </w:rPr>
                        <w:t>LOCATION</w:t>
                      </w:r>
                    </w:p>
                    <w:p w:rsidR="00AF374F" w:rsidRPr="00AF374F" w:rsidRDefault="00AF374F" w:rsidP="00AF374F">
                      <w:pPr>
                        <w:ind w:left="360"/>
                        <w:rPr>
                          <w:b/>
                        </w:rPr>
                      </w:pPr>
                      <w:r w:rsidRPr="00AF374F">
                        <w:rPr>
                          <w:b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0B5E7CA8" w14:textId="77777777" w:rsidR="004703C3" w:rsidRDefault="004703C3" w:rsidP="00D81F30">
      <w:pPr>
        <w:tabs>
          <w:tab w:val="left" w:pos="2370"/>
        </w:tabs>
      </w:pPr>
    </w:p>
    <w:p w14:paraId="42E0F892" w14:textId="77777777" w:rsidR="004703C3" w:rsidRDefault="004703C3" w:rsidP="00D81F30">
      <w:pPr>
        <w:tabs>
          <w:tab w:val="left" w:pos="2370"/>
        </w:tabs>
      </w:pPr>
    </w:p>
    <w:p w14:paraId="4BACD414" w14:textId="77777777" w:rsidR="004703C3" w:rsidRDefault="004703C3" w:rsidP="00D81F30">
      <w:pPr>
        <w:tabs>
          <w:tab w:val="left" w:pos="2370"/>
        </w:tabs>
      </w:pPr>
    </w:p>
    <w:p w14:paraId="4050D157" w14:textId="77777777" w:rsidR="004703C3" w:rsidRDefault="00AF374F" w:rsidP="00D81F30">
      <w:pPr>
        <w:tabs>
          <w:tab w:val="left" w:pos="23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E724F9" wp14:editId="6D82511A">
                <wp:simplePos x="0" y="0"/>
                <wp:positionH relativeFrom="column">
                  <wp:posOffset>1219200</wp:posOffset>
                </wp:positionH>
                <wp:positionV relativeFrom="paragraph">
                  <wp:posOffset>212090</wp:posOffset>
                </wp:positionV>
                <wp:extent cx="438150" cy="152400"/>
                <wp:effectExtent l="0" t="19050" r="38100" b="38100"/>
                <wp:wrapNone/>
                <wp:docPr id="48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152400"/>
                        </a:xfrm>
                        <a:prstGeom prst="rightArrow">
                          <a:avLst>
                            <a:gd name="adj1" fmla="val 50000"/>
                            <a:gd name="adj2" fmla="val 59091"/>
                          </a:avLst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14" o:spid="_x0000_s1026" type="#_x0000_t13" style="position:absolute;margin-left:96pt;margin-top:16.7pt;width:34.5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" adj="17160" fillcolor="red" strokecolor="red"/>
            </w:pict>
          </mc:Fallback>
        </mc:AlternateContent>
      </w:r>
    </w:p>
    <w:p w14:paraId="777BDAC8" w14:textId="77777777" w:rsidR="004703C3" w:rsidRDefault="00AF374F" w:rsidP="00D81F30">
      <w:pPr>
        <w:tabs>
          <w:tab w:val="left" w:pos="237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6E3AF9" wp14:editId="0ED924EC">
                <wp:simplePos x="0" y="0"/>
                <wp:positionH relativeFrom="column">
                  <wp:posOffset>2809240</wp:posOffset>
                </wp:positionH>
                <wp:positionV relativeFrom="paragraph">
                  <wp:posOffset>250825</wp:posOffset>
                </wp:positionV>
                <wp:extent cx="1038225" cy="504825"/>
                <wp:effectExtent l="0" t="19050" r="47625" b="47625"/>
                <wp:wrapNone/>
                <wp:docPr id="32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8225" cy="504825"/>
                        </a:xfrm>
                        <a:prstGeom prst="rightArrow">
                          <a:avLst>
                            <a:gd name="adj1" fmla="val 50000"/>
                            <a:gd name="adj2" fmla="val 59091"/>
                          </a:avLst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13" style="position:absolute;margin-left:221.2pt;margin-top:19.75pt;width:81.75pt;height:3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" adj="15394" fillcolor="red" strokecolor="red"/>
            </w:pict>
          </mc:Fallback>
        </mc:AlternateContent>
      </w:r>
    </w:p>
    <w:p w14:paraId="6585253D" w14:textId="77777777" w:rsidR="004703C3" w:rsidRDefault="004703C3" w:rsidP="007919F6">
      <w:pPr>
        <w:tabs>
          <w:tab w:val="left" w:pos="2370"/>
        </w:tabs>
        <w:jc w:val="center"/>
        <w:rPr>
          <w:b/>
          <w:u w:val="single"/>
        </w:rPr>
      </w:pPr>
    </w:p>
    <w:p w14:paraId="3FF2754B" w14:textId="77777777" w:rsidR="004703C3" w:rsidRDefault="004703C3" w:rsidP="007919F6">
      <w:pPr>
        <w:tabs>
          <w:tab w:val="left" w:pos="2370"/>
        </w:tabs>
        <w:jc w:val="center"/>
        <w:rPr>
          <w:b/>
          <w:u w:val="single"/>
        </w:rPr>
      </w:pPr>
    </w:p>
    <w:p w14:paraId="538A99CF" w14:textId="77777777" w:rsidR="004703C3" w:rsidRDefault="00AF374F" w:rsidP="007919F6">
      <w:pPr>
        <w:tabs>
          <w:tab w:val="left" w:pos="2370"/>
        </w:tabs>
        <w:jc w:val="center"/>
        <w:rPr>
          <w:b/>
          <w:u w:val="singl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6A29A2" wp14:editId="72CBF2A8">
                <wp:simplePos x="0" y="0"/>
                <wp:positionH relativeFrom="column">
                  <wp:posOffset>1219200</wp:posOffset>
                </wp:positionH>
                <wp:positionV relativeFrom="paragraph">
                  <wp:posOffset>24130</wp:posOffset>
                </wp:positionV>
                <wp:extent cx="438150" cy="152400"/>
                <wp:effectExtent l="0" t="19050" r="38100" b="38100"/>
                <wp:wrapNone/>
                <wp:docPr id="46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152400"/>
                        </a:xfrm>
                        <a:prstGeom prst="rightArrow">
                          <a:avLst>
                            <a:gd name="adj1" fmla="val 50000"/>
                            <a:gd name="adj2" fmla="val 59091"/>
                          </a:avLst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13" style="position:absolute;margin-left:96pt;margin-top:1.9pt;width:34.5pt;height:1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" adj="17160" fillcolor="red" strokecolor="red"/>
            </w:pict>
          </mc:Fallback>
        </mc:AlternateContent>
      </w:r>
    </w:p>
    <w:p w14:paraId="073B72B1" w14:textId="77777777" w:rsidR="004703C3" w:rsidRDefault="004703C3" w:rsidP="007919F6">
      <w:pPr>
        <w:tabs>
          <w:tab w:val="left" w:pos="2370"/>
        </w:tabs>
        <w:jc w:val="center"/>
        <w:rPr>
          <w:b/>
          <w:u w:val="single"/>
        </w:rPr>
      </w:pPr>
    </w:p>
    <w:p w14:paraId="0EABB7A3" w14:textId="77777777" w:rsidR="004703C3" w:rsidRDefault="004703C3" w:rsidP="007919F6">
      <w:pPr>
        <w:tabs>
          <w:tab w:val="left" w:pos="2370"/>
        </w:tabs>
        <w:jc w:val="center"/>
        <w:rPr>
          <w:b/>
          <w:u w:val="single"/>
        </w:rPr>
      </w:pPr>
    </w:p>
    <w:p w14:paraId="6CB098B1" w14:textId="77777777" w:rsidR="004703C3" w:rsidRDefault="004703C3" w:rsidP="007919F6">
      <w:pPr>
        <w:tabs>
          <w:tab w:val="left" w:pos="2370"/>
        </w:tabs>
        <w:jc w:val="center"/>
        <w:rPr>
          <w:b/>
          <w:u w:val="single"/>
        </w:rPr>
      </w:pPr>
    </w:p>
    <w:p w14:paraId="4DDEAC25" w14:textId="77777777" w:rsidR="004703C3" w:rsidRDefault="004703C3" w:rsidP="007919F6">
      <w:pPr>
        <w:tabs>
          <w:tab w:val="left" w:pos="2370"/>
        </w:tabs>
        <w:jc w:val="center"/>
        <w:rPr>
          <w:b/>
          <w:u w:val="single"/>
        </w:rPr>
      </w:pPr>
    </w:p>
    <w:p w14:paraId="727EEC5E" w14:textId="77777777" w:rsidR="004703C3" w:rsidRDefault="004703C3" w:rsidP="007919F6">
      <w:pPr>
        <w:tabs>
          <w:tab w:val="left" w:pos="2370"/>
        </w:tabs>
        <w:jc w:val="center"/>
        <w:rPr>
          <w:b/>
          <w:u w:val="single"/>
        </w:rPr>
      </w:pPr>
    </w:p>
    <w:p w14:paraId="0A3EC5B1" w14:textId="77777777" w:rsidR="004703C3" w:rsidRDefault="004703C3" w:rsidP="0072726C">
      <w:pPr>
        <w:tabs>
          <w:tab w:val="left" w:pos="2370"/>
        </w:tabs>
        <w:rPr>
          <w:b/>
          <w:u w:val="single"/>
        </w:rPr>
      </w:pPr>
    </w:p>
    <w:p w14:paraId="2532CE60" w14:textId="77777777" w:rsidR="004703C3" w:rsidRPr="007919F6" w:rsidRDefault="00E00E40" w:rsidP="0072726C">
      <w:pPr>
        <w:tabs>
          <w:tab w:val="left" w:pos="2370"/>
        </w:tabs>
        <w:jc w:val="center"/>
        <w:rPr>
          <w:b/>
          <w:u w:val="single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152909D3" wp14:editId="626AA19E">
                <wp:simplePos x="0" y="0"/>
                <wp:positionH relativeFrom="column">
                  <wp:posOffset>190500</wp:posOffset>
                </wp:positionH>
                <wp:positionV relativeFrom="paragraph">
                  <wp:posOffset>228600</wp:posOffset>
                </wp:positionV>
                <wp:extent cx="5172075" cy="342900"/>
                <wp:effectExtent l="0" t="0" r="28575" b="19050"/>
                <wp:wrapNone/>
                <wp:docPr id="2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720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A3C79" w14:textId="77777777" w:rsidR="004703C3" w:rsidRPr="0006047B" w:rsidRDefault="00AF374F" w:rsidP="0006047B">
                            <w:pPr>
                              <w:jc w:val="center"/>
                            </w:pPr>
                            <w:r>
                              <w:t>Are you willing to be in contact with a crisis service within the next hour?</w:t>
                            </w:r>
                            <w:r w:rsidR="00B22B45">
                              <w:t xml:space="preserve"> Y/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left:0;text-align:left;margin-left:15pt;margin-top:18pt;width:407.25pt;height:27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" strokecolor="red" strokeweight="2pt">
                <v:textbox>
                  <w:txbxContent>
                    <w:p w:rsidR="004703C3" w:rsidRPr="0006047B" w:rsidRDefault="00AF374F" w:rsidP="0006047B">
                      <w:pPr>
                        <w:jc w:val="center"/>
                      </w:pPr>
                      <w:r>
                        <w:t>Are you willing to be in contact with a crisis service within the next hour?</w:t>
                      </w:r>
                      <w:r w:rsidR="00B22B45">
                        <w:t xml:space="preserve"> Y/N</w:t>
                      </w:r>
                    </w:p>
                  </w:txbxContent>
                </v:textbox>
              </v:rect>
            </w:pict>
          </mc:Fallback>
        </mc:AlternateContent>
      </w:r>
      <w:r w:rsidR="004703C3">
        <w:rPr>
          <w:b/>
          <w:u w:val="single"/>
        </w:rPr>
        <w:t>IM</w:t>
      </w:r>
      <w:r w:rsidR="004703C3" w:rsidRPr="007919F6">
        <w:rPr>
          <w:b/>
          <w:u w:val="single"/>
        </w:rPr>
        <w:t xml:space="preserve">MINENCE RISK </w:t>
      </w:r>
      <w:r w:rsidR="00AF374F">
        <w:rPr>
          <w:b/>
          <w:u w:val="single"/>
        </w:rPr>
        <w:t>CALL</w:t>
      </w:r>
    </w:p>
    <w:p w14:paraId="2923FFC2" w14:textId="77777777" w:rsidR="004703C3" w:rsidRDefault="00E00E40" w:rsidP="007919F6">
      <w:pPr>
        <w:tabs>
          <w:tab w:val="left" w:pos="2370"/>
        </w:tabs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C70C8E" wp14:editId="02397B7B">
                <wp:simplePos x="0" y="0"/>
                <wp:positionH relativeFrom="column">
                  <wp:posOffset>1485900</wp:posOffset>
                </wp:positionH>
                <wp:positionV relativeFrom="paragraph">
                  <wp:posOffset>248285</wp:posOffset>
                </wp:positionV>
                <wp:extent cx="1486535" cy="342900"/>
                <wp:effectExtent l="38100" t="0" r="18415" b="76200"/>
                <wp:wrapNone/>
                <wp:docPr id="2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86535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8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117pt;margin-top:19.55pt;width:117.05pt;height:27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" strokecolor="navy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42D3A1" wp14:editId="08BDBF4E">
                <wp:simplePos x="0" y="0"/>
                <wp:positionH relativeFrom="column">
                  <wp:posOffset>2971800</wp:posOffset>
                </wp:positionH>
                <wp:positionV relativeFrom="paragraph">
                  <wp:posOffset>248285</wp:posOffset>
                </wp:positionV>
                <wp:extent cx="1485900" cy="342900"/>
                <wp:effectExtent l="9525" t="8255" r="28575" b="58420"/>
                <wp:wrapNone/>
                <wp:docPr id="27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234pt;margin-top:19.55pt;width:117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">
                <v:stroke endarrow="block"/>
              </v:shape>
            </w:pict>
          </mc:Fallback>
        </mc:AlternateContent>
      </w:r>
    </w:p>
    <w:p w14:paraId="651788DF" w14:textId="77777777" w:rsidR="004703C3" w:rsidRDefault="004703C3" w:rsidP="00D41466">
      <w:pPr>
        <w:tabs>
          <w:tab w:val="left" w:pos="2370"/>
        </w:tabs>
      </w:pPr>
      <w:r>
        <w:tab/>
      </w:r>
    </w:p>
    <w:p w14:paraId="52EAB338" w14:textId="77777777" w:rsidR="004703C3" w:rsidRDefault="008A1DF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7260C875" wp14:editId="05F72865">
                <wp:simplePos x="0" y="0"/>
                <wp:positionH relativeFrom="column">
                  <wp:posOffset>228600</wp:posOffset>
                </wp:positionH>
                <wp:positionV relativeFrom="paragraph">
                  <wp:posOffset>59055</wp:posOffset>
                </wp:positionV>
                <wp:extent cx="2581275" cy="619125"/>
                <wp:effectExtent l="0" t="0" r="34925" b="15875"/>
                <wp:wrapNone/>
                <wp:docPr id="2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127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815DA" w14:textId="77777777" w:rsidR="004703C3" w:rsidRDefault="00B22B45" w:rsidP="00AA4F01">
                            <w:pPr>
                              <w:jc w:val="center"/>
                            </w:pPr>
                            <w:r>
                              <w:t xml:space="preserve">Y: </w:t>
                            </w:r>
                            <w:r w:rsidR="004703C3">
                              <w:t xml:space="preserve">Patient </w:t>
                            </w:r>
                            <w:r w:rsidR="007A69FE">
                              <w:t>agrees</w:t>
                            </w:r>
                            <w:r w:rsidR="00AF374F">
                              <w:t xml:space="preserve"> to</w:t>
                            </w:r>
                            <w:r w:rsidR="004703C3">
                              <w:t xml:space="preserve"> </w:t>
                            </w:r>
                            <w:r w:rsidR="00AF374F">
                              <w:t xml:space="preserve">contact or </w:t>
                            </w:r>
                            <w:r w:rsidR="007A69FE">
                              <w:t xml:space="preserve">provides consent to </w:t>
                            </w:r>
                            <w:r w:rsidR="00AF374F">
                              <w:t>have us contact a crisis serv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4" style="position:absolute;left:0;text-align:left;margin-left:18pt;margin-top:4.65pt;width:203.25pt;height:48.7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" strokecolor="lime" strokeweight="2pt">
                <v:textbox>
                  <w:txbxContent>
                    <w:p w14:paraId="71B815DA" w14:textId="77777777" w:rsidR="004703C3" w:rsidRDefault="00B22B45" w:rsidP="00AA4F01">
                      <w:pPr>
                        <w:jc w:val="center"/>
                      </w:pPr>
                      <w:r>
                        <w:t xml:space="preserve">Y: </w:t>
                      </w:r>
                      <w:r w:rsidR="004703C3">
                        <w:t xml:space="preserve">Patient </w:t>
                      </w:r>
                      <w:r w:rsidR="007A69FE">
                        <w:t>agrees</w:t>
                      </w:r>
                      <w:r w:rsidR="00AF374F">
                        <w:t xml:space="preserve"> to</w:t>
                      </w:r>
                      <w:r w:rsidR="004703C3">
                        <w:t xml:space="preserve"> </w:t>
                      </w:r>
                      <w:r w:rsidR="00AF374F">
                        <w:t xml:space="preserve">contact or </w:t>
                      </w:r>
                      <w:r w:rsidR="007A69FE">
                        <w:t xml:space="preserve">provides consent to </w:t>
                      </w:r>
                      <w:r w:rsidR="00AF374F">
                        <w:t>have us contact a crisis service</w:t>
                      </w:r>
                    </w:p>
                  </w:txbxContent>
                </v:textbox>
              </v:rect>
            </w:pict>
          </mc:Fallback>
        </mc:AlternateContent>
      </w:r>
      <w:r w:rsidR="007A69F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75D54FC7" wp14:editId="13628220">
                <wp:simplePos x="0" y="0"/>
                <wp:positionH relativeFrom="column">
                  <wp:posOffset>3829050</wp:posOffset>
                </wp:positionH>
                <wp:positionV relativeFrom="paragraph">
                  <wp:posOffset>1905</wp:posOffset>
                </wp:positionV>
                <wp:extent cx="2457450" cy="571500"/>
                <wp:effectExtent l="0" t="0" r="19050" b="19050"/>
                <wp:wrapNone/>
                <wp:docPr id="2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4C0F4" w14:textId="77777777" w:rsidR="00AF374F" w:rsidRDefault="00B22B45" w:rsidP="00AF374F">
                            <w:pPr>
                              <w:jc w:val="center"/>
                            </w:pPr>
                            <w:r>
                              <w:t xml:space="preserve">N: </w:t>
                            </w:r>
                            <w:r w:rsidR="00AF374F">
                              <w:t>Patient does</w:t>
                            </w:r>
                            <w:r w:rsidR="004703C3">
                              <w:t xml:space="preserve"> </w:t>
                            </w:r>
                            <w:r w:rsidR="004703C3" w:rsidRPr="00AA4F01">
                              <w:rPr>
                                <w:b/>
                              </w:rPr>
                              <w:t>NOT</w:t>
                            </w:r>
                            <w:r w:rsidR="00AF374F">
                              <w:t xml:space="preserve"> </w:t>
                            </w:r>
                            <w:r w:rsidR="007A69FE">
                              <w:t>agree or consent to</w:t>
                            </w:r>
                            <w:r w:rsidR="002917BD">
                              <w:t xml:space="preserve"> us</w:t>
                            </w:r>
                            <w:r w:rsidR="007A69FE">
                              <w:t xml:space="preserve"> contacting a crisis service</w:t>
                            </w:r>
                          </w:p>
                          <w:p w14:paraId="78FB2DA0" w14:textId="77777777" w:rsidR="004703C3" w:rsidRDefault="004703C3" w:rsidP="00AA4F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5" style="position:absolute;left:0;text-align:left;margin-left:301.5pt;margin-top:.15pt;width:193.5pt;height:4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" strokecolor="red" strokeweight="2pt">
                <v:textbox>
                  <w:txbxContent>
                    <w:p w14:paraId="2CD4C0F4" w14:textId="77777777" w:rsidR="00AF374F" w:rsidRDefault="00B22B45" w:rsidP="00AF374F">
                      <w:pPr>
                        <w:jc w:val="center"/>
                      </w:pPr>
                      <w:r>
                        <w:t xml:space="preserve">N: </w:t>
                      </w:r>
                      <w:r w:rsidR="00AF374F">
                        <w:t>Patient does</w:t>
                      </w:r>
                      <w:r w:rsidR="004703C3">
                        <w:t xml:space="preserve"> </w:t>
                      </w:r>
                      <w:r w:rsidR="004703C3" w:rsidRPr="00AA4F01">
                        <w:rPr>
                          <w:b/>
                        </w:rPr>
                        <w:t>NOT</w:t>
                      </w:r>
                      <w:r w:rsidR="00AF374F">
                        <w:t xml:space="preserve"> </w:t>
                      </w:r>
                      <w:r w:rsidR="007A69FE">
                        <w:t>agree or consent to</w:t>
                      </w:r>
                      <w:r w:rsidR="002917BD">
                        <w:t xml:space="preserve"> us</w:t>
                      </w:r>
                      <w:r w:rsidR="007A69FE">
                        <w:t xml:space="preserve"> contacting a crisis service</w:t>
                      </w:r>
                    </w:p>
                    <w:p w14:paraId="78FB2DA0" w14:textId="77777777" w:rsidR="004703C3" w:rsidRDefault="004703C3" w:rsidP="00AA4F0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0EA4DE1" w14:textId="77777777" w:rsidR="004703C3" w:rsidRPr="00AA4F01" w:rsidRDefault="00AF374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526D0C7" wp14:editId="7D24433F">
                <wp:simplePos x="0" y="0"/>
                <wp:positionH relativeFrom="column">
                  <wp:posOffset>5122545</wp:posOffset>
                </wp:positionH>
                <wp:positionV relativeFrom="paragraph">
                  <wp:posOffset>249555</wp:posOffset>
                </wp:positionV>
                <wp:extent cx="0" cy="342900"/>
                <wp:effectExtent l="76200" t="0" r="76200" b="57150"/>
                <wp:wrapNone/>
                <wp:docPr id="22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403.35pt;margin-top:19.65pt;width:0;height:27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">
                <v:stroke endarrow="block"/>
              </v:shape>
            </w:pict>
          </mc:Fallback>
        </mc:AlternateContent>
      </w:r>
      <w:r w:rsidR="00E00E4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34C9BC" wp14:editId="4B2C2942">
                <wp:simplePos x="0" y="0"/>
                <wp:positionH relativeFrom="column">
                  <wp:posOffset>1598295</wp:posOffset>
                </wp:positionH>
                <wp:positionV relativeFrom="paragraph">
                  <wp:posOffset>309880</wp:posOffset>
                </wp:positionV>
                <wp:extent cx="0" cy="342900"/>
                <wp:effectExtent l="55245" t="13970" r="59055" b="14605"/>
                <wp:wrapNone/>
                <wp:docPr id="23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8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" o:spid="_x0000_s1026" type="#_x0000_t32" style="position:absolute;margin-left:125.85pt;margin-top:24.4pt;width:0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" strokecolor="navy">
                <v:stroke endarrow="block"/>
              </v:shape>
            </w:pict>
          </mc:Fallback>
        </mc:AlternateContent>
      </w:r>
    </w:p>
    <w:p w14:paraId="07BA5EBF" w14:textId="77777777" w:rsidR="004703C3" w:rsidRPr="00AA4F01" w:rsidRDefault="00E00E40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78379B78" wp14:editId="08544A46">
                <wp:simplePos x="0" y="0"/>
                <wp:positionH relativeFrom="column">
                  <wp:posOffset>4048125</wp:posOffset>
                </wp:positionH>
                <wp:positionV relativeFrom="paragraph">
                  <wp:posOffset>250825</wp:posOffset>
                </wp:positionV>
                <wp:extent cx="2133600" cy="876300"/>
                <wp:effectExtent l="0" t="0" r="19050" b="19050"/>
                <wp:wrapNone/>
                <wp:docPr id="2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360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CCFC4" w14:textId="77777777" w:rsidR="004703C3" w:rsidRDefault="004703C3" w:rsidP="00AA4F01">
                            <w:pPr>
                              <w:pStyle w:val="NoSpacing"/>
                            </w:pPr>
                            <w:r>
                              <w:t>Duty of Care reinstated</w:t>
                            </w:r>
                          </w:p>
                          <w:p w14:paraId="4C7B56B0" w14:textId="77777777" w:rsidR="004703C3" w:rsidRDefault="004703C3" w:rsidP="0094591B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>
                              <w:t>Not a crisis service</w:t>
                            </w:r>
                          </w:p>
                          <w:p w14:paraId="32B97887" w14:textId="77777777" w:rsidR="004703C3" w:rsidRDefault="004703C3" w:rsidP="0094591B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>
                              <w:t>“We need to ensure you stay safe”</w:t>
                            </w:r>
                          </w:p>
                          <w:p w14:paraId="10519DAD" w14:textId="77777777" w:rsidR="004703C3" w:rsidRDefault="004703C3" w:rsidP="00AA4F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center"/>
                            </w:pPr>
                          </w:p>
                          <w:p w14:paraId="261AA607" w14:textId="77777777" w:rsidR="004703C3" w:rsidRDefault="004703C3" w:rsidP="00AA4F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7" style="position:absolute;left:0;text-align:left;margin-left:318.75pt;margin-top:19.75pt;width:168pt;height:69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" strokecolor="red" strokeweight="2pt">
                <v:textbox>
                  <w:txbxContent>
                    <w:p w:rsidR="004703C3" w:rsidRDefault="004703C3" w:rsidP="00AA4F01">
                      <w:pPr>
                        <w:pStyle w:val="NoSpacing"/>
                      </w:pPr>
                      <w:r>
                        <w:t>Duty of Care reinstated</w:t>
                      </w:r>
                    </w:p>
                    <w:p w:rsidR="004703C3" w:rsidRDefault="004703C3" w:rsidP="0094591B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>
                        <w:t>Not a crisis service</w:t>
                      </w:r>
                    </w:p>
                    <w:p w:rsidR="004703C3" w:rsidRDefault="004703C3" w:rsidP="0094591B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>
                        <w:t>“We need to ensure you stay safe”</w:t>
                      </w:r>
                    </w:p>
                    <w:p w:rsidR="004703C3" w:rsidRDefault="004703C3" w:rsidP="00AA4F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center"/>
                      </w:pPr>
                    </w:p>
                    <w:p w:rsidR="004703C3" w:rsidRDefault="004703C3" w:rsidP="00AA4F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3D18D19" w14:textId="77777777" w:rsidR="004703C3" w:rsidRDefault="00E00E40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24B226B0" wp14:editId="6182FDCF">
                <wp:simplePos x="0" y="0"/>
                <wp:positionH relativeFrom="column">
                  <wp:posOffset>228600</wp:posOffset>
                </wp:positionH>
                <wp:positionV relativeFrom="paragraph">
                  <wp:posOffset>4445</wp:posOffset>
                </wp:positionV>
                <wp:extent cx="2409825" cy="2171700"/>
                <wp:effectExtent l="0" t="0" r="28575" b="38100"/>
                <wp:wrapNone/>
                <wp:docPr id="20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217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9892DA" w14:textId="77777777" w:rsidR="007A69FE" w:rsidRDefault="007A69FE" w:rsidP="007A69FE">
                            <w:r>
                              <w:t>ON PHONE WITH PATIENT:</w:t>
                            </w:r>
                          </w:p>
                          <w:p w14:paraId="4B46994D" w14:textId="77777777" w:rsidR="007A69FE" w:rsidRDefault="004703C3" w:rsidP="007A69FE">
                            <w:r>
                              <w:t>Arrange for warm follow-up</w:t>
                            </w:r>
                            <w:r w:rsidR="007A69FE">
                              <w:t xml:space="preserve"> with the patient</w:t>
                            </w:r>
                            <w:r>
                              <w:t xml:space="preserve"> 1 hour later</w:t>
                            </w:r>
                            <w:r w:rsidR="007A69FE">
                              <w:t xml:space="preserve"> (try get home and mobile number)</w:t>
                            </w:r>
                          </w:p>
                          <w:p w14:paraId="6E73EC39" w14:textId="77777777" w:rsidR="004703C3" w:rsidRDefault="007A69FE" w:rsidP="007A69FE">
                            <w:r>
                              <w:t xml:space="preserve">Inform that if unable to reach, we will call the local mental health team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7" style="position:absolute;left:0;text-align:left;margin-left:18pt;margin-top:.35pt;width:189.75pt;height:171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" strokecolor="lime" strokeweight="2pt">
                <v:textbox>
                  <w:txbxContent>
                    <w:p w14:paraId="6F9892DA" w14:textId="77777777" w:rsidR="007A69FE" w:rsidRDefault="007A69FE" w:rsidP="007A69FE">
                      <w:r>
                        <w:t>ON PHONE WITH PATIENT:</w:t>
                      </w:r>
                    </w:p>
                    <w:p w14:paraId="4B46994D" w14:textId="77777777" w:rsidR="007A69FE" w:rsidRDefault="004703C3" w:rsidP="007A69FE">
                      <w:r>
                        <w:t>Arrange for warm follow-up</w:t>
                      </w:r>
                      <w:r w:rsidR="007A69FE">
                        <w:t xml:space="preserve"> with the patient</w:t>
                      </w:r>
                      <w:r>
                        <w:t xml:space="preserve"> 1 hour later</w:t>
                      </w:r>
                      <w:r w:rsidR="007A69FE">
                        <w:t xml:space="preserve"> (try get home and mobile number)</w:t>
                      </w:r>
                    </w:p>
                    <w:p w14:paraId="6E73EC39" w14:textId="77777777" w:rsidR="004703C3" w:rsidRDefault="007A69FE" w:rsidP="007A69FE">
                      <w:r>
                        <w:t xml:space="preserve">Inform that if unable to reach, we will call the local mental health team </w:t>
                      </w:r>
                    </w:p>
                  </w:txbxContent>
                </v:textbox>
              </v:rect>
            </w:pict>
          </mc:Fallback>
        </mc:AlternateContent>
      </w:r>
    </w:p>
    <w:p w14:paraId="691EA509" w14:textId="77777777" w:rsidR="004703C3" w:rsidRDefault="004703C3" w:rsidP="007919F6">
      <w:pPr>
        <w:tabs>
          <w:tab w:val="left" w:pos="7080"/>
        </w:tabs>
        <w:jc w:val="center"/>
      </w:pPr>
    </w:p>
    <w:p w14:paraId="57AE49DF" w14:textId="77777777" w:rsidR="004703C3" w:rsidRPr="00AA4F01" w:rsidRDefault="00AF374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94FE029" wp14:editId="08578FAA">
                <wp:simplePos x="0" y="0"/>
                <wp:positionH relativeFrom="column">
                  <wp:posOffset>5143500</wp:posOffset>
                </wp:positionH>
                <wp:positionV relativeFrom="paragraph">
                  <wp:posOffset>177165</wp:posOffset>
                </wp:positionV>
                <wp:extent cx="0" cy="247650"/>
                <wp:effectExtent l="76200" t="0" r="57150" b="57150"/>
                <wp:wrapNone/>
                <wp:docPr id="50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405pt;margin-top:13.95pt;width:0;height:19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">
                <v:stroke endarrow="block"/>
              </v:shape>
            </w:pict>
          </mc:Fallback>
        </mc:AlternateContent>
      </w:r>
    </w:p>
    <w:p w14:paraId="5454D6AA" w14:textId="77777777" w:rsidR="004703C3" w:rsidRPr="00AA4F01" w:rsidRDefault="00AF374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2F2F85" wp14:editId="073ED517">
                <wp:simplePos x="0" y="0"/>
                <wp:positionH relativeFrom="column">
                  <wp:posOffset>4295775</wp:posOffset>
                </wp:positionH>
                <wp:positionV relativeFrom="paragraph">
                  <wp:posOffset>102870</wp:posOffset>
                </wp:positionV>
                <wp:extent cx="1714500" cy="2057400"/>
                <wp:effectExtent l="19050" t="19050" r="19050" b="38100"/>
                <wp:wrapNone/>
                <wp:docPr id="17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057400"/>
                        </a:xfrm>
                        <a:prstGeom prst="star8">
                          <a:avLst>
                            <a:gd name="adj" fmla="val 38250"/>
                          </a:avLst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28EFAB5" w14:textId="77777777" w:rsidR="004703C3" w:rsidRPr="00FC2905" w:rsidRDefault="004703C3" w:rsidP="00AF4D7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FC2905">
                              <w:rPr>
                                <w:b/>
                              </w:rPr>
                              <w:t>IMMINENT THREAT</w:t>
                            </w:r>
                          </w:p>
                          <w:p w14:paraId="4234B56A" w14:textId="77777777" w:rsidR="004703C3" w:rsidRDefault="004703C3" w:rsidP="00AF4D7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FC2905">
                              <w:rPr>
                                <w:b/>
                              </w:rPr>
                              <w:t>(Within 1 Hour)</w:t>
                            </w:r>
                          </w:p>
                          <w:p w14:paraId="7B207E2C" w14:textId="77777777" w:rsidR="00F22DA7" w:rsidRPr="00FC2905" w:rsidRDefault="00F22DA7" w:rsidP="00AF4D7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28954696" w14:textId="77777777" w:rsidR="004703C3" w:rsidRDefault="004703C3" w:rsidP="00AF4D7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C2905">
                              <w:rPr>
                                <w:b/>
                              </w:rPr>
                              <w:t>“I’m going to do it”</w:t>
                            </w:r>
                          </w:p>
                          <w:p w14:paraId="01C1B1DA" w14:textId="77777777" w:rsidR="00AF374F" w:rsidRPr="00FC2905" w:rsidRDefault="00AF374F" w:rsidP="00AF4D7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58" coordsize="21600,21600" o:spt="58" adj="2538" path="m21600,10800l@3@6,18436,3163@4@5,10800,0@6@5,3163,3163@5@6,,10800@5@4,3163,18436@6@3,10800,21600@4@3,18436,18436@3@4xe">
                <v:stroke joinstyle="miter"/>
                <v:formulas>
                  <v:f eqn="sum 10800 0 #0"/>
                  <v:f eqn="prod @0 30274 32768"/>
                  <v:f eqn="prod @0 12540 32768"/>
                  <v:f eqn="sum @1 10800 0"/>
                  <v:f eqn="sum @2 10800 0"/>
                  <v:f eqn="sum 10800 0 @1"/>
                  <v:f eqn="sum 10800 0 @2"/>
                  <v:f eqn="prod @0 23170 32768"/>
                  <v:f eqn="sum @7 10800 0"/>
                  <v:f eqn="sum 10800 0 @7"/>
                </v:formulas>
                <v:path gradientshapeok="t" o:connecttype="rect" textboxrect="@9,@9,@8,@8"/>
                <v:handles>
                  <v:h position="#0,center" xrange="0,10800"/>
                </v:handles>
              </v:shapetype>
              <v:shape id="AutoShape 29" o:spid="_x0000_s1039" type="#_x0000_t58" style="position:absolute;left:0;text-align:left;margin-left:338.25pt;margin-top:8.1pt;width:135pt;height:16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" filled="f" fillcolor="red" strokecolor="red" strokeweight="1.5pt">
                <v:textbox>
                  <w:txbxContent>
                    <w:p w:rsidR="004703C3" w:rsidRPr="00FC2905" w:rsidRDefault="004703C3" w:rsidP="00AF4D76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FC2905">
                        <w:rPr>
                          <w:b/>
                        </w:rPr>
                        <w:t>IMMINENT THREAT</w:t>
                      </w:r>
                    </w:p>
                    <w:p w:rsidR="004703C3" w:rsidRDefault="004703C3" w:rsidP="00AF4D76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FC2905">
                        <w:rPr>
                          <w:b/>
                        </w:rPr>
                        <w:t>(Within 1 Hour)</w:t>
                      </w:r>
                    </w:p>
                    <w:p w:rsidR="00F22DA7" w:rsidRPr="00FC2905" w:rsidRDefault="00F22DA7" w:rsidP="00AF4D76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</w:p>
                    <w:p w:rsidR="004703C3" w:rsidRDefault="004703C3" w:rsidP="00AF4D76">
                      <w:pPr>
                        <w:jc w:val="center"/>
                        <w:rPr>
                          <w:b/>
                        </w:rPr>
                      </w:pPr>
                      <w:r w:rsidRPr="00FC2905">
                        <w:rPr>
                          <w:b/>
                        </w:rPr>
                        <w:t>“I’m going to do it”</w:t>
                      </w:r>
                    </w:p>
                    <w:p w:rsidR="00AF374F" w:rsidRPr="00FC2905" w:rsidRDefault="00AF374F" w:rsidP="00AF4D76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5BC0BC0" w14:textId="77777777" w:rsidR="004703C3" w:rsidRPr="00AA4F01" w:rsidRDefault="004703C3" w:rsidP="007919F6">
      <w:pPr>
        <w:jc w:val="center"/>
      </w:pPr>
    </w:p>
    <w:p w14:paraId="2A1BB658" w14:textId="77777777" w:rsidR="004703C3" w:rsidRPr="00AA4F01" w:rsidRDefault="004703C3" w:rsidP="007919F6">
      <w:pPr>
        <w:jc w:val="center"/>
      </w:pPr>
    </w:p>
    <w:p w14:paraId="042F0F89" w14:textId="77777777" w:rsidR="004703C3" w:rsidRPr="00AA4F01" w:rsidRDefault="00E00E40" w:rsidP="00461804">
      <w:pPr>
        <w:tabs>
          <w:tab w:val="left" w:pos="601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8189AF" wp14:editId="548BA623">
                <wp:simplePos x="0" y="0"/>
                <wp:positionH relativeFrom="column">
                  <wp:posOffset>1598295</wp:posOffset>
                </wp:positionH>
                <wp:positionV relativeFrom="paragraph">
                  <wp:posOffset>237490</wp:posOffset>
                </wp:positionV>
                <wp:extent cx="0" cy="342900"/>
                <wp:effectExtent l="55245" t="12065" r="59055" b="16510"/>
                <wp:wrapNone/>
                <wp:docPr id="1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8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1" o:spid="_x0000_s1026" type="#_x0000_t32" style="position:absolute;margin-left:125.85pt;margin-top:18.7pt;width:0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" strokecolor="navy">
                <v:stroke endarrow="block"/>
              </v:shape>
            </w:pict>
          </mc:Fallback>
        </mc:AlternateContent>
      </w:r>
      <w:r w:rsidR="004703C3">
        <w:tab/>
      </w:r>
    </w:p>
    <w:p w14:paraId="1C73ABC6" w14:textId="77777777" w:rsidR="004703C3" w:rsidRPr="00AA4F01" w:rsidRDefault="00E00E40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7162F6" wp14:editId="74EE2D76">
                <wp:simplePos x="0" y="0"/>
                <wp:positionH relativeFrom="column">
                  <wp:posOffset>228600</wp:posOffset>
                </wp:positionH>
                <wp:positionV relativeFrom="paragraph">
                  <wp:posOffset>257175</wp:posOffset>
                </wp:positionV>
                <wp:extent cx="3038475" cy="685800"/>
                <wp:effectExtent l="0" t="0" r="34925" b="25400"/>
                <wp:wrapNone/>
                <wp:docPr id="14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3847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56E2AC" w14:textId="77777777" w:rsidR="004703C3" w:rsidRDefault="004703C3" w:rsidP="004C7B5A">
                            <w:pPr>
                              <w:jc w:val="center"/>
                            </w:pPr>
                            <w:r>
                              <w:t>Contact Local Mental Heal</w:t>
                            </w:r>
                            <w:r w:rsidR="007A69FE">
                              <w:t xml:space="preserve">th Team, </w:t>
                            </w:r>
                            <w:r w:rsidR="007A69FE" w:rsidRPr="007A69FE">
                              <w:rPr>
                                <w:b/>
                                <w:u w:val="single"/>
                              </w:rPr>
                              <w:t>get a contact name and contact details</w:t>
                            </w:r>
                            <w:r w:rsidR="007A69FE">
                              <w:t>, then complete urgent referral form</w:t>
                            </w:r>
                          </w:p>
                          <w:p w14:paraId="114299A8" w14:textId="77777777" w:rsidR="007A69FE" w:rsidRPr="004C7B5A" w:rsidRDefault="007A69FE" w:rsidP="004C7B5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39" style="position:absolute;left:0;text-align:left;margin-left:18pt;margin-top:20.25pt;width:239.2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" strokecolor="lime" strokeweight="2pt">
                <v:textbox>
                  <w:txbxContent>
                    <w:p w14:paraId="2556E2AC" w14:textId="77777777" w:rsidR="004703C3" w:rsidRDefault="004703C3" w:rsidP="004C7B5A">
                      <w:pPr>
                        <w:jc w:val="center"/>
                      </w:pPr>
                      <w:r>
                        <w:t>Contact Local Mental Heal</w:t>
                      </w:r>
                      <w:r w:rsidR="007A69FE">
                        <w:t xml:space="preserve">th Team, </w:t>
                      </w:r>
                      <w:r w:rsidR="007A69FE" w:rsidRPr="007A69FE">
                        <w:rPr>
                          <w:b/>
                          <w:u w:val="single"/>
                        </w:rPr>
                        <w:t>get a contact name and contact details</w:t>
                      </w:r>
                      <w:r w:rsidR="007A69FE">
                        <w:t>, then complete urgent referral form</w:t>
                      </w:r>
                    </w:p>
                    <w:p w14:paraId="114299A8" w14:textId="77777777" w:rsidR="007A69FE" w:rsidRPr="004C7B5A" w:rsidRDefault="007A69FE" w:rsidP="004C7B5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C919CD4" w14:textId="77777777" w:rsidR="004703C3" w:rsidRPr="00AA4F01" w:rsidRDefault="00E00E40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0530D9D" wp14:editId="3D3E22B7">
                <wp:simplePos x="0" y="0"/>
                <wp:positionH relativeFrom="column">
                  <wp:posOffset>4676775</wp:posOffset>
                </wp:positionH>
                <wp:positionV relativeFrom="paragraph">
                  <wp:posOffset>19050</wp:posOffset>
                </wp:positionV>
                <wp:extent cx="0" cy="0"/>
                <wp:effectExtent l="9525" t="77470" r="19050" b="74930"/>
                <wp:wrapNone/>
                <wp:docPr id="1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4579B8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368.25pt;margin-top:1.5pt;width:0;height: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" strokecolor="#4579b8">
                <v:stroke endarrow="open"/>
              </v:shape>
            </w:pict>
          </mc:Fallback>
        </mc:AlternateContent>
      </w:r>
    </w:p>
    <w:p w14:paraId="193A38F3" w14:textId="77777777" w:rsidR="004703C3" w:rsidRPr="00AA4F01" w:rsidRDefault="00AF374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3C6A8DD" wp14:editId="4748ECB8">
                <wp:simplePos x="0" y="0"/>
                <wp:positionH relativeFrom="column">
                  <wp:posOffset>5143500</wp:posOffset>
                </wp:positionH>
                <wp:positionV relativeFrom="paragraph">
                  <wp:posOffset>220345</wp:posOffset>
                </wp:positionV>
                <wp:extent cx="0" cy="238125"/>
                <wp:effectExtent l="76200" t="0" r="76200" b="47625"/>
                <wp:wrapNone/>
                <wp:docPr id="51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81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405pt;margin-top:17.35pt;width:0;height:18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">
                <v:stroke endarrow="block"/>
              </v:shape>
            </w:pict>
          </mc:Fallback>
        </mc:AlternateContent>
      </w:r>
      <w:r w:rsidR="00E00E4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AE1ECB" wp14:editId="59E02451">
                <wp:simplePos x="0" y="0"/>
                <wp:positionH relativeFrom="column">
                  <wp:posOffset>914400</wp:posOffset>
                </wp:positionH>
                <wp:positionV relativeFrom="paragraph">
                  <wp:posOffset>296545</wp:posOffset>
                </wp:positionV>
                <wp:extent cx="800100" cy="457200"/>
                <wp:effectExtent l="38100" t="11430" r="9525" b="55245"/>
                <wp:wrapNone/>
                <wp:docPr id="11" name="Lin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001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8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5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23.35pt" to="135pt,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" strokecolor="navy">
                <v:stroke endarrow="block"/>
              </v:line>
            </w:pict>
          </mc:Fallback>
        </mc:AlternateContent>
      </w:r>
      <w:r w:rsidR="00E00E4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DE17B6" wp14:editId="11406442">
                <wp:simplePos x="0" y="0"/>
                <wp:positionH relativeFrom="column">
                  <wp:posOffset>1714500</wp:posOffset>
                </wp:positionH>
                <wp:positionV relativeFrom="paragraph">
                  <wp:posOffset>296545</wp:posOffset>
                </wp:positionV>
                <wp:extent cx="1257935" cy="457200"/>
                <wp:effectExtent l="9525" t="11430" r="37465" b="55245"/>
                <wp:wrapNone/>
                <wp:docPr id="10" name="Lin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935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6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pt,23.35pt" to="234.05pt,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">
                <v:stroke endarrow="block"/>
              </v:line>
            </w:pict>
          </mc:Fallback>
        </mc:AlternateContent>
      </w:r>
    </w:p>
    <w:p w14:paraId="69A78423" w14:textId="77777777" w:rsidR="004703C3" w:rsidRDefault="00AF374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52E1DC" wp14:editId="7CAFA35D">
                <wp:simplePos x="0" y="0"/>
                <wp:positionH relativeFrom="column">
                  <wp:posOffset>4552950</wp:posOffset>
                </wp:positionH>
                <wp:positionV relativeFrom="paragraph">
                  <wp:posOffset>135890</wp:posOffset>
                </wp:positionV>
                <wp:extent cx="1447800" cy="981075"/>
                <wp:effectExtent l="0" t="0" r="19050" b="28575"/>
                <wp:wrapNone/>
                <wp:docPr id="4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7800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C8C6B6" w14:textId="77777777" w:rsidR="00AF374F" w:rsidRPr="00811C07" w:rsidRDefault="00AF374F" w:rsidP="00AF374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Keep patient on the phone, and be warm, supportive and keep them engaged</w:t>
                            </w:r>
                          </w:p>
                          <w:p w14:paraId="267C1ED1" w14:textId="77777777" w:rsidR="00AF374F" w:rsidRPr="001C59C8" w:rsidRDefault="00AF374F" w:rsidP="00AF374F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41" style="position:absolute;left:0;text-align:left;margin-left:358.5pt;margin-top:10.7pt;width:114pt;height:7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" strokecolor="red" strokeweight="2pt">
                <v:textbox>
                  <w:txbxContent>
                    <w:p w:rsidR="00AF374F" w:rsidRPr="00811C07" w:rsidRDefault="00AF374F" w:rsidP="00AF374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Keep patient on the phone, and be warm, supportive and keep them engaged</w:t>
                      </w:r>
                    </w:p>
                    <w:p w:rsidR="00AF374F" w:rsidRPr="001C59C8" w:rsidRDefault="00AF374F" w:rsidP="00AF374F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A8525F4" w14:textId="77777777" w:rsidR="004703C3" w:rsidRDefault="008A1DFF" w:rsidP="007919F6">
      <w:pPr>
        <w:tabs>
          <w:tab w:val="left" w:pos="1260"/>
          <w:tab w:val="left" w:pos="5310"/>
          <w:tab w:val="left" w:pos="7950"/>
        </w:tabs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91B1D18" wp14:editId="20381ABB">
                <wp:simplePos x="0" y="0"/>
                <wp:positionH relativeFrom="column">
                  <wp:posOffset>2286000</wp:posOffset>
                </wp:positionH>
                <wp:positionV relativeFrom="paragraph">
                  <wp:posOffset>173990</wp:posOffset>
                </wp:positionV>
                <wp:extent cx="1609725" cy="2219960"/>
                <wp:effectExtent l="0" t="0" r="15875" b="15240"/>
                <wp:wrapNone/>
                <wp:docPr id="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9725" cy="2219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B35F4" w14:textId="77777777" w:rsidR="004703C3" w:rsidRDefault="004703C3" w:rsidP="00560AAE">
                            <w:pPr>
                              <w:pStyle w:val="NoSpacing"/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ll</w:t>
                            </w:r>
                            <w:r w:rsidR="00A9189A">
                              <w:rPr>
                                <w:lang w:val="en-US"/>
                              </w:rPr>
                              <w:t xml:space="preserve"> Patient</w:t>
                            </w:r>
                            <w:r>
                              <w:rPr>
                                <w:lang w:val="en-US"/>
                              </w:rPr>
                              <w:t xml:space="preserve"> 1 hour later and</w:t>
                            </w:r>
                          </w:p>
                          <w:p w14:paraId="0AF19B00" w14:textId="77777777" w:rsidR="004703C3" w:rsidRDefault="004703C3" w:rsidP="00560AAE">
                            <w:pPr>
                              <w:pStyle w:val="NoSpacing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OT AVA</w:t>
                            </w:r>
                            <w:r w:rsidRPr="003445C1">
                              <w:rPr>
                                <w:b/>
                                <w:lang w:val="en-US"/>
                              </w:rPr>
                              <w:t>ILABLE</w:t>
                            </w:r>
                          </w:p>
                          <w:p w14:paraId="71D3FBCE" w14:textId="77777777" w:rsidR="004703C3" w:rsidRPr="003445C1" w:rsidRDefault="004703C3" w:rsidP="003445C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</w:p>
                          <w:p w14:paraId="6C6FFF80" w14:textId="77777777" w:rsidR="004703C3" w:rsidRDefault="00A9189A" w:rsidP="0094591B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ll once. I</w:t>
                            </w:r>
                            <w:r w:rsidR="004703C3">
                              <w:rPr>
                                <w:lang w:val="en-US"/>
                              </w:rPr>
                              <w:t>f no</w:t>
                            </w:r>
                          </w:p>
                          <w:p w14:paraId="1FA9C079" w14:textId="77777777" w:rsidR="004703C3" w:rsidRPr="00A9189A" w:rsidRDefault="00A9189A" w:rsidP="00A9189A">
                            <w:pPr>
                              <w:pStyle w:val="ListParagraph"/>
                              <w:spacing w:after="0" w:line="240" w:lineRule="auto"/>
                              <w:ind w:left="340" w:firstLine="57"/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lang w:val="en-US"/>
                              </w:rPr>
                              <w:t>answer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="004703C3" w:rsidRPr="00A9189A">
                              <w:rPr>
                                <w:lang w:val="en-US"/>
                              </w:rPr>
                              <w:t>call again 10 minutes later</w:t>
                            </w:r>
                          </w:p>
                        </w:txbxContent>
                      </wps:txbx>
                      <wps:bodyPr rot="0" vert="horz" wrap="square" lIns="91440" tIns="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41" style="position:absolute;left:0;text-align:left;margin-left:180pt;margin-top:13.7pt;width:126.75pt;height:174.8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" strokecolor="lime" strokeweight="2pt">
                <v:textbox inset=",0">
                  <w:txbxContent>
                    <w:p w14:paraId="0C1B35F4" w14:textId="77777777" w:rsidR="004703C3" w:rsidRDefault="004703C3" w:rsidP="00560AAE">
                      <w:pPr>
                        <w:pStyle w:val="NoSpacing"/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ll</w:t>
                      </w:r>
                      <w:r w:rsidR="00A9189A">
                        <w:rPr>
                          <w:lang w:val="en-US"/>
                        </w:rPr>
                        <w:t xml:space="preserve"> Patient</w:t>
                      </w:r>
                      <w:r>
                        <w:rPr>
                          <w:lang w:val="en-US"/>
                        </w:rPr>
                        <w:t xml:space="preserve"> 1 hour later and</w:t>
                      </w:r>
                    </w:p>
                    <w:p w14:paraId="0AF19B00" w14:textId="77777777" w:rsidR="004703C3" w:rsidRDefault="004703C3" w:rsidP="00560AAE">
                      <w:pPr>
                        <w:pStyle w:val="NoSpacing"/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OT AVA</w:t>
                      </w:r>
                      <w:r w:rsidRPr="003445C1">
                        <w:rPr>
                          <w:b/>
                          <w:lang w:val="en-US"/>
                        </w:rPr>
                        <w:t>ILABLE</w:t>
                      </w:r>
                    </w:p>
                    <w:p w14:paraId="71D3FBCE" w14:textId="77777777" w:rsidR="004703C3" w:rsidRPr="003445C1" w:rsidRDefault="004703C3" w:rsidP="003445C1">
                      <w:pPr>
                        <w:pStyle w:val="NoSpacing"/>
                        <w:rPr>
                          <w:lang w:val="en-US"/>
                        </w:rPr>
                      </w:pPr>
                    </w:p>
                    <w:p w14:paraId="6C6FFF80" w14:textId="77777777" w:rsidR="004703C3" w:rsidRDefault="00A9189A" w:rsidP="0094591B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ll once. I</w:t>
                      </w:r>
                      <w:r w:rsidR="004703C3">
                        <w:rPr>
                          <w:lang w:val="en-US"/>
                        </w:rPr>
                        <w:t>f no</w:t>
                      </w:r>
                    </w:p>
                    <w:p w14:paraId="1FA9C079" w14:textId="77777777" w:rsidR="004703C3" w:rsidRPr="00A9189A" w:rsidRDefault="00A9189A" w:rsidP="00A9189A">
                      <w:pPr>
                        <w:pStyle w:val="ListParagraph"/>
                        <w:spacing w:after="0" w:line="240" w:lineRule="auto"/>
                        <w:ind w:left="340" w:firstLine="57"/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lang w:val="en-US"/>
                        </w:rPr>
                        <w:t>answer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, </w:t>
                      </w:r>
                      <w:r w:rsidR="004703C3" w:rsidRPr="00A9189A">
                        <w:rPr>
                          <w:lang w:val="en-US"/>
                        </w:rPr>
                        <w:t>call again 10 minutes later</w:t>
                      </w:r>
                    </w:p>
                  </w:txbxContent>
                </v:textbox>
              </v:rect>
            </w:pict>
          </mc:Fallback>
        </mc:AlternateContent>
      </w:r>
      <w:r w:rsidR="007A69F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236638E6" wp14:editId="23A1958A">
                <wp:simplePos x="0" y="0"/>
                <wp:positionH relativeFrom="column">
                  <wp:posOffset>228600</wp:posOffset>
                </wp:positionH>
                <wp:positionV relativeFrom="paragraph">
                  <wp:posOffset>173990</wp:posOffset>
                </wp:positionV>
                <wp:extent cx="1943100" cy="2562225"/>
                <wp:effectExtent l="0" t="0" r="38100" b="2857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2562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774A3" w14:textId="77777777" w:rsidR="004703C3" w:rsidRDefault="004703C3" w:rsidP="00560AAE">
                            <w:pPr>
                              <w:jc w:val="center"/>
                            </w:pPr>
                            <w:r>
                              <w:t xml:space="preserve">Call </w:t>
                            </w:r>
                            <w:r w:rsidR="007A69FE">
                              <w:t xml:space="preserve">Patient </w:t>
                            </w:r>
                            <w:r>
                              <w:t xml:space="preserve">1 hour later and </w:t>
                            </w:r>
                            <w:r w:rsidRPr="003445C1">
                              <w:rPr>
                                <w:b/>
                              </w:rPr>
                              <w:t>AVAILABLE</w:t>
                            </w:r>
                          </w:p>
                          <w:p w14:paraId="64826702" w14:textId="77777777" w:rsidR="007A69FE" w:rsidRDefault="007A69FE" w:rsidP="002F378A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napToGrid w:val="0"/>
                              <w:spacing w:after="40" w:line="240" w:lineRule="auto"/>
                            </w:pPr>
                            <w:r>
                              <w:t>Determine if contacted by crisis service</w:t>
                            </w:r>
                          </w:p>
                          <w:p w14:paraId="79B6A7BE" w14:textId="77777777" w:rsidR="004703C3" w:rsidRDefault="007A69FE" w:rsidP="002F378A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napToGrid w:val="0"/>
                              <w:spacing w:after="40" w:line="240" w:lineRule="auto"/>
                            </w:pPr>
                            <w:r>
                              <w:t>Triage by r</w:t>
                            </w:r>
                            <w:r w:rsidR="004703C3">
                              <w:t>e-assess</w:t>
                            </w:r>
                            <w:r>
                              <w:t>ing for</w:t>
                            </w:r>
                            <w:r w:rsidR="004703C3">
                              <w:t xml:space="preserve"> imminent risk </w:t>
                            </w:r>
                          </w:p>
                          <w:p w14:paraId="6F4E1311" w14:textId="77777777" w:rsidR="004703C3" w:rsidRDefault="004703C3" w:rsidP="002F378A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napToGrid w:val="0"/>
                              <w:spacing w:after="40" w:line="240" w:lineRule="auto"/>
                            </w:pPr>
                            <w:r>
                              <w:t>Provide crisis contact numbers</w:t>
                            </w:r>
                            <w:r w:rsidR="00B22B45">
                              <w:t xml:space="preserve"> again</w:t>
                            </w:r>
                          </w:p>
                          <w:p w14:paraId="213E5483" w14:textId="77777777" w:rsidR="004703C3" w:rsidRDefault="00A9189A" w:rsidP="002F378A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napToGrid w:val="0"/>
                              <w:spacing w:after="40" w:line="240" w:lineRule="auto"/>
                            </w:pPr>
                            <w:r>
                              <w:t>Inform p</w:t>
                            </w:r>
                            <w:r w:rsidR="004703C3">
                              <w:t xml:space="preserve">atient about contact with Mental Health Team </w:t>
                            </w:r>
                            <w:r>
                              <w:t>and next steps</w:t>
                            </w:r>
                          </w:p>
                        </w:txbxContent>
                      </wps:txbx>
                      <wps:bodyPr rot="0" vert="horz" wrap="square" lIns="91440" tIns="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42" style="position:absolute;left:0;text-align:left;margin-left:18pt;margin-top:13.7pt;width:153pt;height:201.75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" strokecolor="lime" strokeweight="2pt">
                <v:textbox inset=",0">
                  <w:txbxContent>
                    <w:p w14:paraId="423774A3" w14:textId="77777777" w:rsidR="004703C3" w:rsidRDefault="004703C3" w:rsidP="00560AAE">
                      <w:pPr>
                        <w:jc w:val="center"/>
                      </w:pPr>
                      <w:r>
                        <w:t xml:space="preserve">Call </w:t>
                      </w:r>
                      <w:r w:rsidR="007A69FE">
                        <w:t xml:space="preserve">Patient </w:t>
                      </w:r>
                      <w:r>
                        <w:t xml:space="preserve">1 hour later and </w:t>
                      </w:r>
                      <w:r w:rsidRPr="003445C1">
                        <w:rPr>
                          <w:b/>
                        </w:rPr>
                        <w:t>AVAILABLE</w:t>
                      </w:r>
                    </w:p>
                    <w:p w14:paraId="64826702" w14:textId="77777777" w:rsidR="007A69FE" w:rsidRDefault="007A69FE" w:rsidP="002F378A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napToGrid w:val="0"/>
                        <w:spacing w:after="40" w:line="240" w:lineRule="auto"/>
                      </w:pPr>
                      <w:r>
                        <w:t>Determine if contacted by crisis service</w:t>
                      </w:r>
                    </w:p>
                    <w:p w14:paraId="79B6A7BE" w14:textId="77777777" w:rsidR="004703C3" w:rsidRDefault="007A69FE" w:rsidP="002F378A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napToGrid w:val="0"/>
                        <w:spacing w:after="40" w:line="240" w:lineRule="auto"/>
                      </w:pPr>
                      <w:r>
                        <w:t>Triage by r</w:t>
                      </w:r>
                      <w:r w:rsidR="004703C3">
                        <w:t>e-assess</w:t>
                      </w:r>
                      <w:r>
                        <w:t>ing for</w:t>
                      </w:r>
                      <w:r w:rsidR="004703C3">
                        <w:t xml:space="preserve"> imminent risk </w:t>
                      </w:r>
                    </w:p>
                    <w:p w14:paraId="6F4E1311" w14:textId="77777777" w:rsidR="004703C3" w:rsidRDefault="004703C3" w:rsidP="002F378A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napToGrid w:val="0"/>
                        <w:spacing w:after="40" w:line="240" w:lineRule="auto"/>
                      </w:pPr>
                      <w:r>
                        <w:t>Provide crisis contact numbers</w:t>
                      </w:r>
                      <w:r w:rsidR="00B22B45">
                        <w:t xml:space="preserve"> again</w:t>
                      </w:r>
                    </w:p>
                    <w:p w14:paraId="213E5483" w14:textId="77777777" w:rsidR="004703C3" w:rsidRDefault="00A9189A" w:rsidP="002F378A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napToGrid w:val="0"/>
                        <w:spacing w:after="40" w:line="240" w:lineRule="auto"/>
                      </w:pPr>
                      <w:r>
                        <w:t>Inform p</w:t>
                      </w:r>
                      <w:r w:rsidR="004703C3">
                        <w:t xml:space="preserve">atient about contact with Mental Health Team </w:t>
                      </w:r>
                      <w:r>
                        <w:t>and next steps</w:t>
                      </w:r>
                    </w:p>
                  </w:txbxContent>
                </v:textbox>
              </v:rect>
            </w:pict>
          </mc:Fallback>
        </mc:AlternateContent>
      </w:r>
    </w:p>
    <w:p w14:paraId="410DE96B" w14:textId="77777777" w:rsidR="004703C3" w:rsidRPr="00AA4F01" w:rsidRDefault="004703C3" w:rsidP="007919F6">
      <w:pPr>
        <w:jc w:val="center"/>
      </w:pPr>
    </w:p>
    <w:p w14:paraId="4DC0774D" w14:textId="77777777" w:rsidR="004703C3" w:rsidRPr="00AA4F01" w:rsidRDefault="00AF374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8F29BA3" wp14:editId="5E498126">
                <wp:simplePos x="0" y="0"/>
                <wp:positionH relativeFrom="column">
                  <wp:posOffset>5191125</wp:posOffset>
                </wp:positionH>
                <wp:positionV relativeFrom="paragraph">
                  <wp:posOffset>147320</wp:posOffset>
                </wp:positionV>
                <wp:extent cx="0" cy="276225"/>
                <wp:effectExtent l="76200" t="0" r="76200" b="47625"/>
                <wp:wrapNone/>
                <wp:docPr id="52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408.75pt;margin-top:11.6pt;width:0;height:21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">
                <v:stroke endarrow="block"/>
              </v:shape>
            </w:pict>
          </mc:Fallback>
        </mc:AlternateContent>
      </w:r>
    </w:p>
    <w:p w14:paraId="6BAD9F1C" w14:textId="77777777" w:rsidR="004703C3" w:rsidRPr="00AA4F01" w:rsidRDefault="00AF374F" w:rsidP="007919F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44EC6CD7" wp14:editId="3D184C5F">
                <wp:simplePos x="0" y="0"/>
                <wp:positionH relativeFrom="column">
                  <wp:posOffset>4562475</wp:posOffset>
                </wp:positionH>
                <wp:positionV relativeFrom="paragraph">
                  <wp:posOffset>100965</wp:posOffset>
                </wp:positionV>
                <wp:extent cx="1447800" cy="1323975"/>
                <wp:effectExtent l="0" t="0" r="19050" b="28575"/>
                <wp:wrapNone/>
                <wp:docPr id="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7800" cy="1323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07D438" w14:textId="77777777" w:rsidR="004703C3" w:rsidRDefault="004703C3" w:rsidP="00811C07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1C59C8">
                              <w:rPr>
                                <w:b/>
                                <w:lang w:val="en-US"/>
                              </w:rPr>
                              <w:t>Call Police on 000</w:t>
                            </w:r>
                          </w:p>
                          <w:p w14:paraId="5F654F5E" w14:textId="77777777" w:rsidR="00AF374F" w:rsidRDefault="00AF374F" w:rsidP="00811C07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lang w:val="en-US"/>
                              </w:rPr>
                              <w:t>or</w:t>
                            </w:r>
                            <w:proofErr w:type="gramEnd"/>
                          </w:p>
                          <w:p w14:paraId="4CA2C00F" w14:textId="77777777" w:rsidR="00AF374F" w:rsidRPr="002917BD" w:rsidRDefault="00AF374F" w:rsidP="00AF374F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2917BD">
                              <w:rPr>
                                <w:b/>
                                <w:lang w:val="en-US"/>
                              </w:rPr>
                              <w:t>Local Mental Health Team</w:t>
                            </w:r>
                          </w:p>
                          <w:p w14:paraId="1AAEE368" w14:textId="77777777" w:rsidR="00AF374F" w:rsidRPr="001C59C8" w:rsidRDefault="00AF374F" w:rsidP="00811C07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44" style="position:absolute;left:0;text-align:left;margin-left:359.25pt;margin-top:7.95pt;width:114pt;height:104.2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" strokecolor="red" strokeweight="2pt">
                <v:textbox>
                  <w:txbxContent>
                    <w:p w:rsidR="004703C3" w:rsidRDefault="004703C3" w:rsidP="00811C07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1C59C8">
                        <w:rPr>
                          <w:b/>
                          <w:lang w:val="en-US"/>
                        </w:rPr>
                        <w:t>Call Police on 000</w:t>
                      </w:r>
                    </w:p>
                    <w:p w:rsidR="00AF374F" w:rsidRDefault="00AF374F" w:rsidP="00811C07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proofErr w:type="gramStart"/>
                      <w:r>
                        <w:rPr>
                          <w:b/>
                          <w:lang w:val="en-US"/>
                        </w:rPr>
                        <w:t>or</w:t>
                      </w:r>
                      <w:proofErr w:type="gramEnd"/>
                    </w:p>
                    <w:p w:rsidR="00AF374F" w:rsidRPr="002917BD" w:rsidRDefault="00AF374F" w:rsidP="00AF374F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bookmarkStart w:id="1" w:name="_GoBack"/>
                      <w:r w:rsidRPr="002917BD">
                        <w:rPr>
                          <w:b/>
                          <w:lang w:val="en-US"/>
                        </w:rPr>
                        <w:t>Local Mental Health Team</w:t>
                      </w:r>
                    </w:p>
                    <w:bookmarkEnd w:id="1"/>
                    <w:p w:rsidR="00AF374F" w:rsidRPr="001C59C8" w:rsidRDefault="00AF374F" w:rsidP="00811C07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EBDE2B7" w14:textId="77777777" w:rsidR="004703C3" w:rsidRPr="00AA4F01" w:rsidRDefault="004703C3" w:rsidP="007919F6">
      <w:pPr>
        <w:jc w:val="center"/>
      </w:pPr>
    </w:p>
    <w:p w14:paraId="55AF75E6" w14:textId="77777777" w:rsidR="004703C3" w:rsidRPr="00AA4F01" w:rsidRDefault="004703C3" w:rsidP="0094591B">
      <w:pPr>
        <w:jc w:val="right"/>
      </w:pPr>
    </w:p>
    <w:p w14:paraId="474AD64A" w14:textId="77777777" w:rsidR="004703C3" w:rsidRDefault="004703C3" w:rsidP="007919F6">
      <w:pPr>
        <w:jc w:val="center"/>
      </w:pPr>
    </w:p>
    <w:p w14:paraId="1D0BB7A4" w14:textId="77777777" w:rsidR="004703C3" w:rsidRPr="00AA4F01" w:rsidRDefault="008A1DFF" w:rsidP="007919F6">
      <w:pPr>
        <w:jc w:val="center"/>
      </w:pPr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836B14D" wp14:editId="153CBA2E">
                <wp:simplePos x="0" y="0"/>
                <wp:positionH relativeFrom="column">
                  <wp:posOffset>2400301</wp:posOffset>
                </wp:positionH>
                <wp:positionV relativeFrom="paragraph">
                  <wp:posOffset>474980</wp:posOffset>
                </wp:positionV>
                <wp:extent cx="2171700" cy="1228725"/>
                <wp:effectExtent l="0" t="0" r="38100" b="15875"/>
                <wp:wrapNone/>
                <wp:docPr id="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20CEC" w14:textId="77777777" w:rsidR="004703C3" w:rsidRPr="00665E3A" w:rsidRDefault="002917BD" w:rsidP="00ED149E">
                            <w:r>
                              <w:t xml:space="preserve">If unreachable; </w:t>
                            </w:r>
                          </w:p>
                          <w:p w14:paraId="2106BEE2" w14:textId="77777777" w:rsidR="004703C3" w:rsidRPr="00665E3A" w:rsidRDefault="004703C3" w:rsidP="0094591B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  <w:r w:rsidRPr="00665E3A">
                              <w:t>Contact patient’s local Mental Health Team</w:t>
                            </w:r>
                          </w:p>
                          <w:p w14:paraId="1AD5B567" w14:textId="77777777" w:rsidR="004703C3" w:rsidRPr="00665E3A" w:rsidRDefault="004703C3" w:rsidP="0094591B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  <w:r w:rsidRPr="00665E3A">
                              <w:t>Follow-up email</w:t>
                            </w:r>
                            <w:r w:rsidR="002917BD">
                              <w:t xml:space="preserve"> to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44" style="position:absolute;left:0;text-align:left;margin-left:189pt;margin-top:37.4pt;width:171pt;height:96.7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" strokecolor="red" strokeweight="2pt">
                <v:textbox>
                  <w:txbxContent>
                    <w:p w14:paraId="7F920CEC" w14:textId="77777777" w:rsidR="004703C3" w:rsidRPr="00665E3A" w:rsidRDefault="002917BD" w:rsidP="00ED149E">
                      <w:r>
                        <w:t xml:space="preserve">If unreachable; </w:t>
                      </w:r>
                    </w:p>
                    <w:p w14:paraId="2106BEE2" w14:textId="77777777" w:rsidR="004703C3" w:rsidRPr="00665E3A" w:rsidRDefault="004703C3" w:rsidP="0094591B">
                      <w:pPr>
                        <w:pStyle w:val="ListParagraph"/>
                        <w:numPr>
                          <w:ilvl w:val="0"/>
                          <w:numId w:val="17"/>
                        </w:numPr>
                      </w:pPr>
                      <w:r w:rsidRPr="00665E3A">
                        <w:t>Contact patient’s local Mental Health Team</w:t>
                      </w:r>
                    </w:p>
                    <w:p w14:paraId="1AD5B567" w14:textId="77777777" w:rsidR="004703C3" w:rsidRPr="00665E3A" w:rsidRDefault="004703C3" w:rsidP="0094591B">
                      <w:pPr>
                        <w:pStyle w:val="ListParagraph"/>
                        <w:numPr>
                          <w:ilvl w:val="0"/>
                          <w:numId w:val="17"/>
                        </w:numPr>
                      </w:pPr>
                      <w:r w:rsidRPr="00665E3A">
                        <w:t>Follow-up email</w:t>
                      </w:r>
                      <w:r w:rsidR="002917BD">
                        <w:t xml:space="preserve"> to pati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55BF3D11" wp14:editId="2496A485">
                <wp:simplePos x="0" y="0"/>
                <wp:positionH relativeFrom="column">
                  <wp:posOffset>228601</wp:posOffset>
                </wp:positionH>
                <wp:positionV relativeFrom="paragraph">
                  <wp:posOffset>808355</wp:posOffset>
                </wp:positionV>
                <wp:extent cx="1943100" cy="895350"/>
                <wp:effectExtent l="0" t="0" r="38100" b="19050"/>
                <wp:wrapNone/>
                <wp:docPr id="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0A138" w14:textId="77777777" w:rsidR="004703C3" w:rsidRDefault="004703C3" w:rsidP="00AA4F01">
                            <w:pPr>
                              <w:jc w:val="center"/>
                            </w:pPr>
                            <w:r>
                              <w:t>Follow-up email</w:t>
                            </w:r>
                            <w:r w:rsidR="00A9189A">
                              <w:t xml:space="preserve"> to patient with </w:t>
                            </w:r>
                            <w:r>
                              <w:t>support plan</w:t>
                            </w:r>
                            <w:r w:rsidR="00A9189A">
                              <w:t xml:space="preserve"> including crisis</w:t>
                            </w:r>
                            <w:r w:rsidR="00B22B45">
                              <w:t xml:space="preserve"> plan</w:t>
                            </w:r>
                            <w:r w:rsidR="00A9189A">
                              <w:t xml:space="preserve"> deta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45" style="position:absolute;left:0;text-align:left;margin-left:18pt;margin-top:63.65pt;width:153pt;height:70.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" strokecolor="lime" strokeweight="2pt">
                <v:textbox>
                  <w:txbxContent>
                    <w:p w14:paraId="16E0A138" w14:textId="77777777" w:rsidR="004703C3" w:rsidRDefault="004703C3" w:rsidP="00AA4F01">
                      <w:pPr>
                        <w:jc w:val="center"/>
                      </w:pPr>
                      <w:r>
                        <w:t>Follow-up email</w:t>
                      </w:r>
                      <w:r w:rsidR="00A9189A">
                        <w:t xml:space="preserve"> to patient with </w:t>
                      </w:r>
                      <w:r>
                        <w:t>support plan</w:t>
                      </w:r>
                      <w:r w:rsidR="00A9189A">
                        <w:t xml:space="preserve"> including crisis</w:t>
                      </w:r>
                      <w:r w:rsidR="00B22B45">
                        <w:t xml:space="preserve"> plan</w:t>
                      </w:r>
                      <w:r w:rsidR="00A9189A">
                        <w:t xml:space="preserve"> details</w:t>
                      </w:r>
                    </w:p>
                  </w:txbxContent>
                </v:textbox>
              </v:rect>
            </w:pict>
          </mc:Fallback>
        </mc:AlternateContent>
      </w:r>
      <w:r w:rsidR="00A918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325902" wp14:editId="208D81A3">
                <wp:simplePos x="0" y="0"/>
                <wp:positionH relativeFrom="column">
                  <wp:posOffset>3124200</wp:posOffset>
                </wp:positionH>
                <wp:positionV relativeFrom="paragraph">
                  <wp:posOffset>132080</wp:posOffset>
                </wp:positionV>
                <wp:extent cx="0" cy="342900"/>
                <wp:effectExtent l="76200" t="0" r="76200" b="57150"/>
                <wp:wrapNone/>
                <wp:docPr id="4" name="Lin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2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6pt,10.4pt" to="246pt,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">
                <v:stroke endarrow="block"/>
              </v:line>
            </w:pict>
          </mc:Fallback>
        </mc:AlternateContent>
      </w:r>
      <w:r w:rsidR="007A69F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B310DF" wp14:editId="439B1FDE">
                <wp:simplePos x="0" y="0"/>
                <wp:positionH relativeFrom="column">
                  <wp:posOffset>1438275</wp:posOffset>
                </wp:positionH>
                <wp:positionV relativeFrom="paragraph">
                  <wp:posOffset>474980</wp:posOffset>
                </wp:positionV>
                <wp:extent cx="0" cy="342900"/>
                <wp:effectExtent l="76200" t="0" r="76200" b="57150"/>
                <wp:wrapNone/>
                <wp:docPr id="3" name="Lin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8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3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3.25pt,37.4pt" to="113.25pt,64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" strokecolor="navy">
                <v:stroke endarrow="block"/>
              </v:line>
            </w:pict>
          </mc:Fallback>
        </mc:AlternateContent>
      </w:r>
    </w:p>
    <w:sectPr w:rsidR="004703C3" w:rsidRPr="00AA4F01" w:rsidSect="007919F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6474CE" w14:textId="77777777" w:rsidR="00F16C3E" w:rsidRDefault="00F16C3E" w:rsidP="00D81F30">
      <w:pPr>
        <w:spacing w:after="0" w:line="240" w:lineRule="auto"/>
      </w:pPr>
      <w:r>
        <w:separator/>
      </w:r>
    </w:p>
  </w:endnote>
  <w:endnote w:type="continuationSeparator" w:id="0">
    <w:p w14:paraId="2841F572" w14:textId="77777777" w:rsidR="00F16C3E" w:rsidRDefault="00F16C3E" w:rsidP="00D81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224E02" w14:textId="77777777" w:rsidR="00F16C3E" w:rsidRDefault="00F16C3E" w:rsidP="00D81F30">
      <w:pPr>
        <w:spacing w:after="0" w:line="240" w:lineRule="auto"/>
      </w:pPr>
      <w:r>
        <w:separator/>
      </w:r>
    </w:p>
  </w:footnote>
  <w:footnote w:type="continuationSeparator" w:id="0">
    <w:p w14:paraId="798BD571" w14:textId="77777777" w:rsidR="00F16C3E" w:rsidRDefault="00F16C3E" w:rsidP="00D81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25A00"/>
    <w:multiLevelType w:val="hybridMultilevel"/>
    <w:tmpl w:val="D86A0580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0D10602B"/>
    <w:multiLevelType w:val="multilevel"/>
    <w:tmpl w:val="2FF07F4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751983"/>
    <w:multiLevelType w:val="hybridMultilevel"/>
    <w:tmpl w:val="E2706376"/>
    <w:lvl w:ilvl="0" w:tplc="96D01C74">
      <w:start w:val="1"/>
      <w:numFmt w:val="bullet"/>
      <w:lvlText w:val=""/>
      <w:lvlJc w:val="left"/>
      <w:pPr>
        <w:tabs>
          <w:tab w:val="num" w:pos="700"/>
        </w:tabs>
        <w:ind w:left="700" w:hanging="34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B671E5"/>
    <w:multiLevelType w:val="multilevel"/>
    <w:tmpl w:val="FB86C9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2D5D4C"/>
    <w:multiLevelType w:val="hybridMultilevel"/>
    <w:tmpl w:val="DA268FC4"/>
    <w:lvl w:ilvl="0" w:tplc="0C09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5">
    <w:nsid w:val="2157512F"/>
    <w:multiLevelType w:val="multilevel"/>
    <w:tmpl w:val="EDA8EF4E"/>
    <w:lvl w:ilvl="0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37"/>
        </w:tabs>
        <w:ind w:left="143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57"/>
        </w:tabs>
        <w:ind w:left="215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77"/>
        </w:tabs>
        <w:ind w:left="287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597"/>
        </w:tabs>
        <w:ind w:left="359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17"/>
        </w:tabs>
        <w:ind w:left="431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37"/>
        </w:tabs>
        <w:ind w:left="503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57"/>
        </w:tabs>
        <w:ind w:left="575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77"/>
        </w:tabs>
        <w:ind w:left="6477" w:hanging="360"/>
      </w:pPr>
      <w:rPr>
        <w:rFonts w:ascii="Wingdings" w:hAnsi="Wingdings" w:hint="default"/>
      </w:rPr>
    </w:lvl>
  </w:abstractNum>
  <w:abstractNum w:abstractNumId="6">
    <w:nsid w:val="23E67257"/>
    <w:multiLevelType w:val="hybridMultilevel"/>
    <w:tmpl w:val="A92C82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887A99"/>
    <w:multiLevelType w:val="hybridMultilevel"/>
    <w:tmpl w:val="FB86C9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0F13E9"/>
    <w:multiLevelType w:val="hybridMultilevel"/>
    <w:tmpl w:val="2FF07F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BC3BB9"/>
    <w:multiLevelType w:val="hybridMultilevel"/>
    <w:tmpl w:val="D02484A4"/>
    <w:lvl w:ilvl="0" w:tplc="96D01C74">
      <w:start w:val="1"/>
      <w:numFmt w:val="bullet"/>
      <w:lvlText w:val=""/>
      <w:lvlJc w:val="left"/>
      <w:pPr>
        <w:tabs>
          <w:tab w:val="num" w:pos="397"/>
        </w:tabs>
        <w:ind w:left="397" w:hanging="34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0">
    <w:nsid w:val="3DFC257E"/>
    <w:multiLevelType w:val="hybridMultilevel"/>
    <w:tmpl w:val="F664E45C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1B3334E"/>
    <w:multiLevelType w:val="hybridMultilevel"/>
    <w:tmpl w:val="E362A218"/>
    <w:lvl w:ilvl="0" w:tplc="96D01C74">
      <w:start w:val="1"/>
      <w:numFmt w:val="bullet"/>
      <w:lvlText w:val=""/>
      <w:lvlJc w:val="left"/>
      <w:pPr>
        <w:tabs>
          <w:tab w:val="num" w:pos="700"/>
        </w:tabs>
        <w:ind w:left="700" w:hanging="34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D87129"/>
    <w:multiLevelType w:val="hybridMultilevel"/>
    <w:tmpl w:val="F8EC10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943225"/>
    <w:multiLevelType w:val="hybridMultilevel"/>
    <w:tmpl w:val="FB28BD7C"/>
    <w:lvl w:ilvl="0" w:tplc="02EA22E0">
      <w:start w:val="1"/>
      <w:numFmt w:val="bullet"/>
      <w:lvlText w:val=""/>
      <w:lvlJc w:val="left"/>
      <w:pPr>
        <w:tabs>
          <w:tab w:val="num" w:pos="-3"/>
        </w:tabs>
        <w:ind w:left="170" w:hanging="17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37"/>
        </w:tabs>
        <w:ind w:left="143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57"/>
        </w:tabs>
        <w:ind w:left="21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77"/>
        </w:tabs>
        <w:ind w:left="28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597"/>
        </w:tabs>
        <w:ind w:left="359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17"/>
        </w:tabs>
        <w:ind w:left="43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37"/>
        </w:tabs>
        <w:ind w:left="50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57"/>
        </w:tabs>
        <w:ind w:left="575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77"/>
        </w:tabs>
        <w:ind w:left="6477" w:hanging="360"/>
      </w:pPr>
      <w:rPr>
        <w:rFonts w:ascii="Wingdings" w:hAnsi="Wingdings" w:hint="default"/>
      </w:rPr>
    </w:lvl>
  </w:abstractNum>
  <w:abstractNum w:abstractNumId="14">
    <w:nsid w:val="510034C8"/>
    <w:multiLevelType w:val="hybridMultilevel"/>
    <w:tmpl w:val="39468B5A"/>
    <w:lvl w:ilvl="0" w:tplc="96D01C74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8F15788"/>
    <w:multiLevelType w:val="hybridMultilevel"/>
    <w:tmpl w:val="AA587054"/>
    <w:lvl w:ilvl="0" w:tplc="96D01C74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9682F6B"/>
    <w:multiLevelType w:val="hybridMultilevel"/>
    <w:tmpl w:val="E5F8F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3F52C6"/>
    <w:multiLevelType w:val="hybridMultilevel"/>
    <w:tmpl w:val="97FE7D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B616FE7"/>
    <w:multiLevelType w:val="multilevel"/>
    <w:tmpl w:val="DA268FC4"/>
    <w:lvl w:ilvl="0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9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5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9">
    <w:nsid w:val="5FBA229D"/>
    <w:multiLevelType w:val="hybridMultilevel"/>
    <w:tmpl w:val="62FA85B2"/>
    <w:lvl w:ilvl="0" w:tplc="0C09000F">
      <w:start w:val="1"/>
      <w:numFmt w:val="decimal"/>
      <w:lvlText w:val="%1."/>
      <w:lvlJc w:val="left"/>
      <w:pPr>
        <w:tabs>
          <w:tab w:val="num" w:pos="3780"/>
        </w:tabs>
        <w:ind w:left="37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4500"/>
        </w:tabs>
        <w:ind w:left="45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5220"/>
        </w:tabs>
        <w:ind w:left="52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6660"/>
        </w:tabs>
        <w:ind w:left="66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7380"/>
        </w:tabs>
        <w:ind w:left="73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8100"/>
        </w:tabs>
        <w:ind w:left="81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8820"/>
        </w:tabs>
        <w:ind w:left="88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9540"/>
        </w:tabs>
        <w:ind w:left="9540" w:hanging="180"/>
      </w:pPr>
      <w:rPr>
        <w:rFonts w:cs="Times New Roman"/>
      </w:rPr>
    </w:lvl>
  </w:abstractNum>
  <w:abstractNum w:abstractNumId="20">
    <w:nsid w:val="641D7A9E"/>
    <w:multiLevelType w:val="hybridMultilevel"/>
    <w:tmpl w:val="954021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B53059"/>
    <w:multiLevelType w:val="hybridMultilevel"/>
    <w:tmpl w:val="E264C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AD2E47"/>
    <w:multiLevelType w:val="hybridMultilevel"/>
    <w:tmpl w:val="1E6A2C0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4390D11"/>
    <w:multiLevelType w:val="hybridMultilevel"/>
    <w:tmpl w:val="E09A1E3E"/>
    <w:lvl w:ilvl="0" w:tplc="0C09000F">
      <w:start w:val="1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24">
    <w:nsid w:val="7A1727A8"/>
    <w:multiLevelType w:val="hybridMultilevel"/>
    <w:tmpl w:val="EDA8EF4E"/>
    <w:lvl w:ilvl="0" w:tplc="0C090001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37"/>
        </w:tabs>
        <w:ind w:left="1437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57"/>
        </w:tabs>
        <w:ind w:left="21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77"/>
        </w:tabs>
        <w:ind w:left="28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597"/>
        </w:tabs>
        <w:ind w:left="359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17"/>
        </w:tabs>
        <w:ind w:left="43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37"/>
        </w:tabs>
        <w:ind w:left="50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57"/>
        </w:tabs>
        <w:ind w:left="575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77"/>
        </w:tabs>
        <w:ind w:left="647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17"/>
  </w:num>
  <w:num w:numId="4">
    <w:abstractNumId w:val="6"/>
  </w:num>
  <w:num w:numId="5">
    <w:abstractNumId w:val="22"/>
  </w:num>
  <w:num w:numId="6">
    <w:abstractNumId w:val="21"/>
  </w:num>
  <w:num w:numId="7">
    <w:abstractNumId w:val="16"/>
  </w:num>
  <w:num w:numId="8">
    <w:abstractNumId w:val="12"/>
  </w:num>
  <w:num w:numId="9">
    <w:abstractNumId w:val="8"/>
  </w:num>
  <w:num w:numId="10">
    <w:abstractNumId w:val="19"/>
  </w:num>
  <w:num w:numId="11">
    <w:abstractNumId w:val="24"/>
  </w:num>
  <w:num w:numId="12">
    <w:abstractNumId w:val="5"/>
  </w:num>
  <w:num w:numId="13">
    <w:abstractNumId w:val="13"/>
  </w:num>
  <w:num w:numId="14">
    <w:abstractNumId w:val="15"/>
  </w:num>
  <w:num w:numId="15">
    <w:abstractNumId w:val="14"/>
  </w:num>
  <w:num w:numId="16">
    <w:abstractNumId w:val="1"/>
  </w:num>
  <w:num w:numId="17">
    <w:abstractNumId w:val="2"/>
  </w:num>
  <w:num w:numId="18">
    <w:abstractNumId w:val="18"/>
  </w:num>
  <w:num w:numId="19">
    <w:abstractNumId w:val="9"/>
  </w:num>
  <w:num w:numId="20">
    <w:abstractNumId w:val="3"/>
  </w:num>
  <w:num w:numId="21">
    <w:abstractNumId w:val="11"/>
  </w:num>
  <w:num w:numId="22">
    <w:abstractNumId w:val="23"/>
  </w:num>
  <w:num w:numId="23">
    <w:abstractNumId w:val="10"/>
  </w:num>
  <w:num w:numId="24">
    <w:abstractNumId w:val="0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5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F01"/>
    <w:rsid w:val="00037737"/>
    <w:rsid w:val="0006047B"/>
    <w:rsid w:val="000914F6"/>
    <w:rsid w:val="00093077"/>
    <w:rsid w:val="00094E0E"/>
    <w:rsid w:val="0009559B"/>
    <w:rsid w:val="001C59C8"/>
    <w:rsid w:val="002917BD"/>
    <w:rsid w:val="002F378A"/>
    <w:rsid w:val="003445C1"/>
    <w:rsid w:val="003C0183"/>
    <w:rsid w:val="003D2B9B"/>
    <w:rsid w:val="003F28A1"/>
    <w:rsid w:val="00461804"/>
    <w:rsid w:val="004703C3"/>
    <w:rsid w:val="00482DC5"/>
    <w:rsid w:val="004C7B5A"/>
    <w:rsid w:val="0050771F"/>
    <w:rsid w:val="00540FB7"/>
    <w:rsid w:val="00560AAE"/>
    <w:rsid w:val="0057767B"/>
    <w:rsid w:val="005C2B2D"/>
    <w:rsid w:val="00645C4D"/>
    <w:rsid w:val="00665E3A"/>
    <w:rsid w:val="006731A0"/>
    <w:rsid w:val="006E719C"/>
    <w:rsid w:val="0072726C"/>
    <w:rsid w:val="007919F6"/>
    <w:rsid w:val="007A69FE"/>
    <w:rsid w:val="00811C07"/>
    <w:rsid w:val="008A0CF3"/>
    <w:rsid w:val="008A1DFF"/>
    <w:rsid w:val="008C4C22"/>
    <w:rsid w:val="008D3256"/>
    <w:rsid w:val="009426AB"/>
    <w:rsid w:val="0094591B"/>
    <w:rsid w:val="009474BC"/>
    <w:rsid w:val="009C5549"/>
    <w:rsid w:val="00A10496"/>
    <w:rsid w:val="00A42EA4"/>
    <w:rsid w:val="00A7265B"/>
    <w:rsid w:val="00A9189A"/>
    <w:rsid w:val="00A929FB"/>
    <w:rsid w:val="00AA4F01"/>
    <w:rsid w:val="00AF374F"/>
    <w:rsid w:val="00AF4D76"/>
    <w:rsid w:val="00B22B45"/>
    <w:rsid w:val="00B328FD"/>
    <w:rsid w:val="00B348D0"/>
    <w:rsid w:val="00B56C33"/>
    <w:rsid w:val="00B63980"/>
    <w:rsid w:val="00C1169F"/>
    <w:rsid w:val="00C3754C"/>
    <w:rsid w:val="00C6172D"/>
    <w:rsid w:val="00C66DE2"/>
    <w:rsid w:val="00CA3B2E"/>
    <w:rsid w:val="00D30605"/>
    <w:rsid w:val="00D41466"/>
    <w:rsid w:val="00D81F30"/>
    <w:rsid w:val="00DD11C2"/>
    <w:rsid w:val="00DE76D7"/>
    <w:rsid w:val="00E00E40"/>
    <w:rsid w:val="00E50A9C"/>
    <w:rsid w:val="00EB684F"/>
    <w:rsid w:val="00ED149E"/>
    <w:rsid w:val="00F16C3E"/>
    <w:rsid w:val="00F22DA7"/>
    <w:rsid w:val="00F25A2C"/>
    <w:rsid w:val="00F9075F"/>
    <w:rsid w:val="00FC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406F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2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A4F01"/>
    <w:pPr>
      <w:ind w:left="720"/>
      <w:contextualSpacing/>
    </w:pPr>
  </w:style>
  <w:style w:type="paragraph" w:styleId="NoSpacing">
    <w:name w:val="No Spacing"/>
    <w:uiPriority w:val="99"/>
    <w:qFormat/>
    <w:rsid w:val="00AA4F01"/>
    <w:rPr>
      <w:lang w:eastAsia="en-US"/>
    </w:rPr>
  </w:style>
  <w:style w:type="paragraph" w:styleId="Header">
    <w:name w:val="header"/>
    <w:basedOn w:val="Normal"/>
    <w:link w:val="HeaderChar"/>
    <w:uiPriority w:val="99"/>
    <w:rsid w:val="00D81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81F3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81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81F3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11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16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2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A4F01"/>
    <w:pPr>
      <w:ind w:left="720"/>
      <w:contextualSpacing/>
    </w:pPr>
  </w:style>
  <w:style w:type="paragraph" w:styleId="NoSpacing">
    <w:name w:val="No Spacing"/>
    <w:uiPriority w:val="99"/>
    <w:qFormat/>
    <w:rsid w:val="00AA4F01"/>
    <w:rPr>
      <w:lang w:eastAsia="en-US"/>
    </w:rPr>
  </w:style>
  <w:style w:type="paragraph" w:styleId="Header">
    <w:name w:val="header"/>
    <w:basedOn w:val="Normal"/>
    <w:link w:val="HeaderChar"/>
    <w:uiPriority w:val="99"/>
    <w:rsid w:val="00D81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81F3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81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81F3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11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16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6507D3-A19C-FE4E-8D3D-92E545BE3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</Words>
  <Characters>12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User</dc:creator>
  <cp:lastModifiedBy>Olav Nielssen</cp:lastModifiedBy>
  <cp:revision>3</cp:revision>
  <cp:lastPrinted>2013-01-02T03:32:00Z</cp:lastPrinted>
  <dcterms:created xsi:type="dcterms:W3CDTF">2013-03-20T06:09:00Z</dcterms:created>
  <dcterms:modified xsi:type="dcterms:W3CDTF">2015-08-16T09:48:00Z</dcterms:modified>
</cp:coreProperties>
</file>